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0" w:type="dxa"/>
        <w:tblLook w:val="04A0" w:firstRow="1" w:lastRow="0" w:firstColumn="1" w:lastColumn="0" w:noHBand="0" w:noVBand="1"/>
      </w:tblPr>
      <w:tblGrid>
        <w:gridCol w:w="2929"/>
        <w:gridCol w:w="6111"/>
      </w:tblGrid>
      <w:tr w:rsidR="00A16106" w:rsidRPr="00A16106" w14:paraId="020D4294" w14:textId="77777777" w:rsidTr="00A16106">
        <w:trPr>
          <w:trHeight w:val="360"/>
        </w:trPr>
        <w:tc>
          <w:tcPr>
            <w:tcW w:w="90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E199" w14:textId="3B4F0B4B" w:rsidR="006C54F1" w:rsidRDefault="00021F66" w:rsidP="00810953">
            <w:pPr>
              <w:pStyle w:val="1"/>
              <w:rPr>
                <w:rFonts w:eastAsia="等线"/>
              </w:rPr>
            </w:pPr>
            <w:bookmarkStart w:id="0" w:name="_Hlk159845752"/>
            <w:r>
              <w:rPr>
                <w:rFonts w:eastAsia="等线" w:hint="eastAsia"/>
              </w:rPr>
              <w:t>1</w:t>
            </w:r>
            <w:r w:rsidR="00810953">
              <w:rPr>
                <w:rFonts w:eastAsia="等线" w:hint="eastAsia"/>
              </w:rPr>
              <w:t>.</w:t>
            </w:r>
            <w:r w:rsidR="006C54F1" w:rsidRPr="00700078">
              <w:rPr>
                <w:rFonts w:eastAsia="等线"/>
              </w:rPr>
              <w:t>Entry Terms</w:t>
            </w:r>
          </w:p>
          <w:bookmarkEnd w:id="0"/>
          <w:p w14:paraId="76003C11" w14:textId="70FF646E" w:rsidR="00A16106" w:rsidRPr="00700078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00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entry Terms of metabolic syndrome and colorectal neoplasms</w:t>
            </w:r>
          </w:p>
        </w:tc>
      </w:tr>
      <w:tr w:rsidR="00A16106" w:rsidRPr="00A16106" w14:paraId="71AFA97D" w14:textId="77777777" w:rsidTr="00A16106">
        <w:trPr>
          <w:trHeight w:val="330"/>
        </w:trPr>
        <w:tc>
          <w:tcPr>
            <w:tcW w:w="2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D88B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6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2FDA" w14:textId="77777777" w:rsidR="00A16106" w:rsidRPr="00A16106" w:rsidRDefault="00A1610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ntry Terms</w:t>
            </w:r>
          </w:p>
        </w:tc>
      </w:tr>
      <w:tr w:rsidR="00A16106" w:rsidRPr="00A16106" w14:paraId="79451AF7" w14:textId="77777777" w:rsidTr="00A16106">
        <w:trPr>
          <w:trHeight w:val="2810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24CE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Syndrome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EF18A" w14:textId="77777777" w:rsidR="00A16106" w:rsidRPr="00A16106" w:rsidRDefault="00A1610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abolic Syndromes; Syndrome, Metabolic; Syndromes, Metabolic; Metabolic Syndrome X; Insulin Resistance Syndrome X; Syndrome X, Metabolic; Syndrome X, Insulin Resistance; Metabolic X Syndrome; Syndrome, Metabolic X; X Syndrome, Metabolic; Dysmetabolic Syndrome X; Syndrome X, </w:t>
            </w:r>
            <w:proofErr w:type="spellStart"/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metabolic;Reaven</w:t>
            </w:r>
            <w:proofErr w:type="spellEnd"/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yndrome X; Syndrome X, Reaven; Metabolic Cardiovascular Syndrome; Cardiovascular Syndrome, Metabolic; Cardiovascular Syndromes, Metabolic; Syndrome, Metabolic Cardiovascular; Cardiometabolic Syndrome; Cardiometabolic Syndromes; Syndrome, Cardiometabolic; Syndromes, Cardiometabolic</w:t>
            </w:r>
          </w:p>
        </w:tc>
      </w:tr>
      <w:tr w:rsidR="00A16106" w:rsidRPr="00A16106" w14:paraId="2A02FC81" w14:textId="77777777" w:rsidTr="00A16106">
        <w:trPr>
          <w:trHeight w:val="1410"/>
        </w:trPr>
        <w:tc>
          <w:tcPr>
            <w:tcW w:w="2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85BC8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Neoplasms</w:t>
            </w:r>
          </w:p>
        </w:tc>
        <w:tc>
          <w:tcPr>
            <w:tcW w:w="6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655F0C9" w14:textId="77777777" w:rsidR="00A16106" w:rsidRPr="00A16106" w:rsidRDefault="00A1610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Neoplasm; Neoplasm, Colorectal; Neoplasms, Colorectal; Colorectal Tumors; Colorectal Tumor; Tumor, Colorectal; Tumors, Colorectal; Colorectal Cancer; Cancer, Colorectal; Cancers, Colorectal; Colorectal Cancers; Colorectal Carcinoma; Carcinoma, Colorectal; Carcinomas, Colorectal; Colorectal Carcinomas</w:t>
            </w:r>
          </w:p>
        </w:tc>
      </w:tr>
    </w:tbl>
    <w:p w14:paraId="1C921337" w14:textId="6D9157DC" w:rsidR="00A16106" w:rsidRPr="00700078" w:rsidRDefault="00A16106" w:rsidP="007000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0078">
        <w:rPr>
          <w:rFonts w:ascii="Times New Roman" w:hAnsi="Times New Roman" w:cs="Times New Roman"/>
          <w:sz w:val="24"/>
          <w:szCs w:val="24"/>
        </w:rPr>
        <w:fldChar w:fldCharType="begin"/>
      </w:r>
      <w:r w:rsidRPr="00700078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021F66">
        <w:rPr>
          <w:rFonts w:ascii="Times New Roman" w:hAnsi="Times New Roman" w:cs="Times New Roman"/>
          <w:sz w:val="24"/>
          <w:szCs w:val="24"/>
        </w:rPr>
        <w:instrText>Excel.Sheet.12</w:instrText>
      </w:r>
      <w:r w:rsidR="00021F66">
        <w:rPr>
          <w:rFonts w:ascii="Times New Roman" w:hAnsi="Times New Roman" w:cs="Times New Roman" w:hint="eastAsia"/>
          <w:sz w:val="24"/>
          <w:szCs w:val="24"/>
        </w:rPr>
        <w:instrText xml:space="preserve"> "F:\\</w:instrText>
      </w:r>
      <w:r w:rsidR="00021F66">
        <w:rPr>
          <w:rFonts w:ascii="Times New Roman" w:hAnsi="Times New Roman" w:cs="Times New Roman" w:hint="eastAsia"/>
          <w:sz w:val="24"/>
          <w:szCs w:val="24"/>
        </w:rPr>
        <w:instrText>桌面</w:instrText>
      </w:r>
      <w:r w:rsidR="00021F66">
        <w:rPr>
          <w:rFonts w:ascii="Times New Roman" w:hAnsi="Times New Roman" w:cs="Times New Roman" w:hint="eastAsia"/>
          <w:sz w:val="24"/>
          <w:szCs w:val="24"/>
        </w:rPr>
        <w:instrText>\\new process\\Supplementary information - tables.xlsx"</w:instrText>
      </w:r>
      <w:r w:rsidR="00021F66">
        <w:rPr>
          <w:rFonts w:ascii="Times New Roman" w:hAnsi="Times New Roman" w:cs="Times New Roman"/>
          <w:sz w:val="24"/>
          <w:szCs w:val="24"/>
        </w:rPr>
        <w:instrText xml:space="preserve"> "2.Search strategy!R1C1:R6C3" </w:instrText>
      </w:r>
      <w:r w:rsidRPr="00700078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Pr="00700078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48FB2D05" w14:textId="26E7C17C" w:rsidR="00A16106" w:rsidRPr="00700078" w:rsidRDefault="00A16106" w:rsidP="00810953">
      <w:pPr>
        <w:pStyle w:val="1"/>
        <w:rPr>
          <w:rFonts w:eastAsia="等线"/>
        </w:rPr>
      </w:pPr>
      <w:r w:rsidRPr="00700078">
        <w:fldChar w:fldCharType="end"/>
      </w:r>
      <w:bookmarkStart w:id="1" w:name="_Hlk159845771"/>
      <w:r w:rsidR="00021F66">
        <w:rPr>
          <w:rFonts w:ascii="宋体" w:eastAsia="宋体" w:hAnsi="宋体" w:cs="宋体" w:hint="eastAsia"/>
        </w:rPr>
        <w:t>2</w:t>
      </w:r>
      <w:r w:rsidR="00810953">
        <w:rPr>
          <w:rFonts w:ascii="宋体" w:eastAsia="宋体" w:hAnsi="宋体" w:cs="宋体" w:hint="eastAsia"/>
        </w:rPr>
        <w:t>.</w:t>
      </w:r>
      <w:r w:rsidR="006C54F1" w:rsidRPr="00700078">
        <w:rPr>
          <w:rFonts w:eastAsia="等线"/>
        </w:rPr>
        <w:t>Search strategy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702"/>
        <w:gridCol w:w="6472"/>
        <w:gridCol w:w="1331"/>
      </w:tblGrid>
      <w:tr w:rsidR="00A16106" w:rsidRPr="00A16106" w14:paraId="4D17A161" w14:textId="77777777" w:rsidTr="006C54F1">
        <w:trPr>
          <w:trHeight w:val="280"/>
          <w:jc w:val="center"/>
        </w:trPr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66FAEFE2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p</w:t>
            </w:r>
          </w:p>
        </w:tc>
        <w:tc>
          <w:tcPr>
            <w:tcW w:w="6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8D7D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ents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CCD3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ult</w:t>
            </w:r>
          </w:p>
        </w:tc>
      </w:tr>
      <w:tr w:rsidR="00A16106" w:rsidRPr="00A16106" w14:paraId="2023EF09" w14:textId="77777777" w:rsidTr="006C54F1">
        <w:trPr>
          <w:trHeight w:val="280"/>
          <w:jc w:val="center"/>
        </w:trPr>
        <w:tc>
          <w:tcPr>
            <w:tcW w:w="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134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4F00" w14:textId="77777777" w:rsidR="00A16106" w:rsidRPr="00A16106" w:rsidRDefault="0000000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" w:history="1">
              <w:r w:rsidR="00A16106" w:rsidRPr="00A16106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 xml:space="preserve">((((((((((((((((((((((TS=(metabolic syndrome)) OR TS=(Metabolic Syndromes)) OR TS=(Syndrome, Metabolic)) OR TS=(Syndromes, Metabolic)) OR TS=(Metabolic Syndrome X)) OR TS=(Insulin Resistance Syndrome X)) OR TS=(Syndrome X, Metabolic)) OR TS=(Syndrome X, Insulin Resistance)) OR TS=(Metabolic X Syndrome)) OR </w:t>
              </w:r>
              <w:r w:rsidR="00A16106" w:rsidRPr="00A16106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lastRenderedPageBreak/>
                <w:t>TS=(Syndrome, Metabolic X)) OR TS=(X Syndrome, Metabolic)) OR TS=(Dysmetabolic Syndrome X)) OR TS=(Syndrome X, Dysmetabolic)) OR TS=(reuven Syndrome X)) OR TS=(Syndrome X, reuven)) OR TS=(Metabolic Cardiovascular Syndrome)) OR TS=(Cardiovascular Syndrome, Metabolic)) OR TS=(Cardiovascular Syndromes, Metabolic)) OR TS=(Syndrome, Metabolic Cardiovascular)) OR TS=(Cardiometabolic Syndrome)) OR TS=(Cardiometabolic Syndromes)) OR TS=(Syndrome, Cardiometabolic)) OR TS=(Syndromes, Cardiometabolic)</w:t>
              </w:r>
              <w:r w:rsidR="00A16106" w:rsidRPr="00A16106">
                <w:rPr>
                  <w:rFonts w:ascii="Times New Roman" w:eastAsia="等线" w:hAnsi="Times New Roman" w:cs="Times New Roman"/>
                  <w:color w:val="0563C1"/>
                  <w:kern w:val="0"/>
                  <w:sz w:val="24"/>
                  <w:szCs w:val="24"/>
                  <w:u w:val="single"/>
                </w:rPr>
                <w:t> </w:t>
              </w:r>
            </w:hyperlink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4F0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2406</w:t>
            </w:r>
          </w:p>
        </w:tc>
      </w:tr>
      <w:tr w:rsidR="00A16106" w:rsidRPr="00A16106" w14:paraId="0F61DCE5" w14:textId="77777777" w:rsidTr="006C54F1">
        <w:trPr>
          <w:trHeight w:val="280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E990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031F" w14:textId="286A8C86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(((((((((((TS=(Colorectal Neoplasm)) OR TS=(Neoplasm, Colorectal)) OR TS=(Neoplasms, Colorectal)) OR TS=(Colorectal Tumors)) OR TS=(Colorectal Tumor)) OR TS=(Tumor, Colorectal)) OR TS=(Tumors, Colorectal)) OR TS=(Colorectal Cancer)) OR TS=(Cancer, Colorectal)) OR TS=(Cancers, Colorectal)) OR TS=(Colorectal Cancers)) OR TS=(Colorectal Carcinoma)) OR TS=(Carcinoma, Colorectal)) OR TS=(Carcinomas, Colorectal)) OR TS=(Colorectal Carcinomas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6C84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000</w:t>
            </w:r>
          </w:p>
        </w:tc>
      </w:tr>
      <w:tr w:rsidR="00A16106" w:rsidRPr="00A16106" w14:paraId="66CCF600" w14:textId="77777777" w:rsidTr="006C54F1">
        <w:trPr>
          <w:trHeight w:val="280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07F8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992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 AND #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6622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8</w:t>
            </w:r>
          </w:p>
        </w:tc>
      </w:tr>
      <w:tr w:rsidR="00A16106" w:rsidRPr="00A16106" w14:paraId="39F2C385" w14:textId="77777777" w:rsidTr="006C54F1">
        <w:trPr>
          <w:trHeight w:val="280"/>
          <w:jc w:val="center"/>
        </w:trPr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3B0F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F37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DT=(Article)) AND DOP</w:t>
            </w:r>
            <w:proofErr w:type="gramStart"/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(</w:t>
            </w:r>
            <w:proofErr w:type="gramEnd"/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01-01/2022-12-31)) AND LA=(English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E8FB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16532</w:t>
            </w:r>
          </w:p>
        </w:tc>
      </w:tr>
      <w:tr w:rsidR="00A16106" w:rsidRPr="00A16106" w14:paraId="1BD026BD" w14:textId="77777777" w:rsidTr="006C54F1">
        <w:trPr>
          <w:trHeight w:val="280"/>
          <w:jc w:val="center"/>
        </w:trPr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9318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C807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AND #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72E3" w14:textId="77777777" w:rsidR="00A16106" w:rsidRPr="00A16106" w:rsidRDefault="00A1610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1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6</w:t>
            </w:r>
          </w:p>
        </w:tc>
      </w:tr>
    </w:tbl>
    <w:p w14:paraId="35134C7D" w14:textId="2A407B5C" w:rsidR="00A16106" w:rsidRPr="00700078" w:rsidRDefault="00A16106" w:rsidP="007000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0078">
        <w:rPr>
          <w:rFonts w:ascii="Times New Roman" w:hAnsi="Times New Roman" w:cs="Times New Roman"/>
          <w:sz w:val="24"/>
          <w:szCs w:val="24"/>
        </w:rPr>
        <w:fldChar w:fldCharType="begin"/>
      </w:r>
      <w:r w:rsidRPr="00700078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021F66">
        <w:rPr>
          <w:rFonts w:ascii="Times New Roman" w:hAnsi="Times New Roman" w:cs="Times New Roman"/>
          <w:sz w:val="24"/>
          <w:szCs w:val="24"/>
        </w:rPr>
        <w:instrText>Excel.Sheet.12</w:instrText>
      </w:r>
      <w:r w:rsidR="00021F66">
        <w:rPr>
          <w:rFonts w:ascii="Times New Roman" w:hAnsi="Times New Roman" w:cs="Times New Roman" w:hint="eastAsia"/>
          <w:sz w:val="24"/>
          <w:szCs w:val="24"/>
        </w:rPr>
        <w:instrText xml:space="preserve"> "F:\\</w:instrText>
      </w:r>
      <w:r w:rsidR="00021F66">
        <w:rPr>
          <w:rFonts w:ascii="Times New Roman" w:hAnsi="Times New Roman" w:cs="Times New Roman" w:hint="eastAsia"/>
          <w:sz w:val="24"/>
          <w:szCs w:val="24"/>
        </w:rPr>
        <w:instrText>桌面</w:instrText>
      </w:r>
      <w:r w:rsidR="00021F66">
        <w:rPr>
          <w:rFonts w:ascii="Times New Roman" w:hAnsi="Times New Roman" w:cs="Times New Roman" w:hint="eastAsia"/>
          <w:sz w:val="24"/>
          <w:szCs w:val="24"/>
        </w:rPr>
        <w:instrText>\\new process\\Supplementary information - tables.xlsx"</w:instrText>
      </w:r>
      <w:r w:rsidR="00021F66">
        <w:rPr>
          <w:rFonts w:ascii="Times New Roman" w:hAnsi="Times New Roman" w:cs="Times New Roman"/>
          <w:sz w:val="24"/>
          <w:szCs w:val="24"/>
        </w:rPr>
        <w:instrText xml:space="preserve"> "2.Search strategy!R1C1:R6C2" </w:instrText>
      </w:r>
      <w:r w:rsidRPr="00700078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Pr="00700078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6CB4FBDA" w14:textId="435BC0E8" w:rsidR="008B7134" w:rsidRPr="00700078" w:rsidRDefault="00A16106" w:rsidP="00810953">
      <w:pPr>
        <w:pStyle w:val="1"/>
        <w:rPr>
          <w:rFonts w:eastAsia="等线"/>
        </w:rPr>
      </w:pPr>
      <w:r w:rsidRPr="00700078">
        <w:fldChar w:fldCharType="end"/>
      </w:r>
      <w:bookmarkStart w:id="2" w:name="_Hlk159845818"/>
      <w:r w:rsidR="00021F66">
        <w:rPr>
          <w:rFonts w:ascii="宋体" w:eastAsia="宋体" w:hAnsi="宋体" w:cs="宋体" w:hint="eastAsia"/>
        </w:rPr>
        <w:t>3</w:t>
      </w:r>
      <w:r w:rsidR="00810953">
        <w:rPr>
          <w:rFonts w:ascii="宋体" w:eastAsia="宋体" w:hAnsi="宋体" w:cs="宋体" w:hint="eastAsia"/>
        </w:rPr>
        <w:t>.</w:t>
      </w:r>
      <w:r w:rsidR="008B7134" w:rsidRPr="00700078">
        <w:rPr>
          <w:rFonts w:eastAsia="等线"/>
        </w:rPr>
        <w:t>Country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180"/>
        <w:gridCol w:w="2120"/>
        <w:gridCol w:w="1600"/>
        <w:gridCol w:w="2240"/>
        <w:gridCol w:w="1360"/>
      </w:tblGrid>
      <w:tr w:rsidR="008B7134" w:rsidRPr="008B7134" w14:paraId="7A897A52" w14:textId="77777777" w:rsidTr="008B7134">
        <w:trPr>
          <w:trHeight w:val="360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762EC00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 15 Country/Region ranked by publications and centrality</w:t>
            </w:r>
          </w:p>
        </w:tc>
      </w:tr>
      <w:tr w:rsidR="008B7134" w:rsidRPr="008B7134" w14:paraId="7B487B33" w14:textId="77777777" w:rsidTr="008B7134">
        <w:trPr>
          <w:trHeight w:val="330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69B6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ing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320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/Region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11E0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ticle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9FF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/Region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300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ality</w:t>
            </w:r>
          </w:p>
        </w:tc>
      </w:tr>
      <w:tr w:rsidR="008B7134" w:rsidRPr="008B7134" w14:paraId="1AEB222D" w14:textId="77777777" w:rsidTr="008B713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45D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36A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93A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D48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E48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8B7134" w:rsidRPr="008B7134" w14:paraId="0487CCB3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CEB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4A4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7E4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46A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6A5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8B7134" w:rsidRPr="008B7134" w14:paraId="3164E539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A5D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5AB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FE3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493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BC9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8B7134" w:rsidRPr="008B7134" w14:paraId="28725E6D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7DC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B68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347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370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0A0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8B7134" w:rsidRPr="008B7134" w14:paraId="6357A351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31B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590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03F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F61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D42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8B7134" w:rsidRPr="008B7134" w14:paraId="67D06BED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568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8B4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D24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8DB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8DA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8B7134" w:rsidRPr="008B7134" w14:paraId="61F912C0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53B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6D8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541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29E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5EC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8B7134" w:rsidRPr="008B7134" w14:paraId="2344027D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2AA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95B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79E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666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CB2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8B7134" w:rsidRPr="008B7134" w14:paraId="0F75A8DE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4A2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A4B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E59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910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A92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8B7134" w:rsidRPr="008B7134" w14:paraId="345B870A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F79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EC0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1E7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851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60E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8B7134" w:rsidRPr="008B7134" w14:paraId="7E4245B1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4D8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AF3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325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DBF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757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8B7134" w:rsidRPr="008B7134" w14:paraId="10840579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88B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BB2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017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14F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CAC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8B7134" w:rsidRPr="008B7134" w14:paraId="4656C76E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B51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28A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3F9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9B8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BCA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8B7134" w:rsidRPr="008B7134" w14:paraId="01B17095" w14:textId="77777777" w:rsidTr="008B7134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975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7A7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089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0E0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109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8B7134" w:rsidRPr="008B7134" w14:paraId="3CF62041" w14:textId="77777777" w:rsidTr="008B713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38B8C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1684E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F5D9D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B2652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E0039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</w:tbl>
    <w:p w14:paraId="1946AADA" w14:textId="6B3FCC94" w:rsidR="00A16106" w:rsidRPr="00700078" w:rsidRDefault="00021F66" w:rsidP="00810953">
      <w:pPr>
        <w:pStyle w:val="1"/>
        <w:rPr>
          <w:rFonts w:eastAsia="等线"/>
        </w:rPr>
      </w:pPr>
      <w:bookmarkStart w:id="3" w:name="_Hlk159845829"/>
      <w:r>
        <w:rPr>
          <w:rFonts w:eastAsia="等线" w:hint="eastAsia"/>
        </w:rPr>
        <w:t>4</w:t>
      </w:r>
      <w:r w:rsidR="00810953">
        <w:rPr>
          <w:rFonts w:eastAsia="等线" w:hint="eastAsia"/>
        </w:rPr>
        <w:t>.</w:t>
      </w:r>
      <w:r w:rsidR="008B7134" w:rsidRPr="00700078">
        <w:rPr>
          <w:rFonts w:eastAsia="等线"/>
        </w:rPr>
        <w:t>Institution</w:t>
      </w:r>
    </w:p>
    <w:tbl>
      <w:tblPr>
        <w:tblW w:w="8729" w:type="dxa"/>
        <w:tblLook w:val="04A0" w:firstRow="1" w:lastRow="0" w:firstColumn="1" w:lastColumn="0" w:noHBand="0" w:noVBand="1"/>
      </w:tblPr>
      <w:tblGrid>
        <w:gridCol w:w="723"/>
        <w:gridCol w:w="424"/>
        <w:gridCol w:w="1710"/>
        <w:gridCol w:w="575"/>
        <w:gridCol w:w="1003"/>
        <w:gridCol w:w="53"/>
        <w:gridCol w:w="2337"/>
        <w:gridCol w:w="1019"/>
        <w:gridCol w:w="90"/>
        <w:gridCol w:w="1190"/>
      </w:tblGrid>
      <w:tr w:rsidR="008B7134" w:rsidRPr="008B7134" w14:paraId="358AFE60" w14:textId="77777777" w:rsidTr="008B7134">
        <w:trPr>
          <w:trHeight w:val="360"/>
        </w:trPr>
        <w:tc>
          <w:tcPr>
            <w:tcW w:w="8729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p w14:paraId="6AED8818" w14:textId="21202BEE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00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４</w:t>
            </w:r>
            <w:r w:rsidRPr="007000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7000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１</w:t>
            </w: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institutions ranked by publications and centrality</w:t>
            </w:r>
          </w:p>
        </w:tc>
      </w:tr>
      <w:tr w:rsidR="008B7134" w:rsidRPr="008B7134" w14:paraId="51669CF2" w14:textId="77777777" w:rsidTr="008B7134">
        <w:trPr>
          <w:trHeight w:val="330"/>
        </w:trPr>
        <w:tc>
          <w:tcPr>
            <w:tcW w:w="11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73E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ing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51C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titutions</w:t>
            </w:r>
          </w:p>
        </w:tc>
        <w:tc>
          <w:tcPr>
            <w:tcW w:w="150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633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Articles</w:t>
            </w:r>
          </w:p>
        </w:tc>
        <w:tc>
          <w:tcPr>
            <w:tcW w:w="32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B90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titutions</w:t>
            </w:r>
          </w:p>
        </w:tc>
        <w:tc>
          <w:tcPr>
            <w:tcW w:w="1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D140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ality</w:t>
            </w:r>
          </w:p>
        </w:tc>
      </w:tr>
      <w:tr w:rsidR="008B7134" w:rsidRPr="008B7134" w14:paraId="5D16780E" w14:textId="77777777" w:rsidTr="008B7134">
        <w:trPr>
          <w:trHeight w:val="57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DD8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A0A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gkyunkwan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A58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A9E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ana Farber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st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C5A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8B7134" w:rsidRPr="008B7134" w14:paraId="6BB4DB28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94B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06D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oul Natl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C9A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24C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rman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 Ctr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4A8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8B7134" w:rsidRPr="008B7134" w14:paraId="30830B2B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7DA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32C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nsei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B2F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84A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nsei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C8D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8B7134" w:rsidRPr="008B7134" w14:paraId="3E46582E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3E6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975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jian Med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891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6F4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jing Med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20B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8B7134" w:rsidRPr="008B7134" w14:paraId="4FB8413F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BEC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42A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righam &amp;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s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osp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7A8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6AA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 Med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9D6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8B7134" w:rsidRPr="008B7134" w14:paraId="688C4DA1" w14:textId="77777777" w:rsidTr="008B7134">
        <w:trPr>
          <w:trHeight w:val="84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FD0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F78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 Japan Friendship Hosp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48D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0BD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Cambridge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405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8B7134" w:rsidRPr="008B7134" w14:paraId="3FF83B27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F56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2B9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ert Einstein Coll Med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32C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61E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sachusetts Gen Hosp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509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8B7134" w:rsidRPr="008B7134" w14:paraId="32139F1E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0FC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F92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vard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CE9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620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righam &amp;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s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osp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909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8B7134" w:rsidRPr="008B7134" w14:paraId="6FE8B346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11B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C4A9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ana Farber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st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6FE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733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ochow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238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8B7134" w:rsidRPr="008B7134" w14:paraId="0FCB663F" w14:textId="77777777" w:rsidTr="008B7134">
        <w:trPr>
          <w:trHeight w:val="57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731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6AD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ujian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osp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5F8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7D3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oul Natl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38D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8B7134" w:rsidRPr="008B7134" w14:paraId="48A66988" w14:textId="77777777" w:rsidTr="008B7134">
        <w:trPr>
          <w:trHeight w:val="57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3AD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BCD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 Gung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7E8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465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vard Med Sch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E85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8B7134" w:rsidRPr="008B7134" w14:paraId="3BE656A5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54C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5659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holic Univ Kore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581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65D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istry Norway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83A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8B7134" w:rsidRPr="008B7134" w14:paraId="34A8E2D2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C6D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0A3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l Taiwan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86D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D6E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rhus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371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8B7134" w:rsidRPr="008B7134" w14:paraId="766F9CEF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6E3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7C0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zhou Med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64B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E5E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 Med Univ Hosp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6AF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8B7134" w:rsidRPr="008B7134" w14:paraId="0542BBD7" w14:textId="77777777" w:rsidTr="008B7134">
        <w:trPr>
          <w:trHeight w:val="84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6BC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250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arvard TH Chan Sch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l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th</w:t>
            </w:r>
            <w:proofErr w:type="spellEnd"/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9F6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7FF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jiang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116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8B7134" w:rsidRPr="008B7134" w14:paraId="251C97B7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D57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E099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vard Med Sch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0C7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5A7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ert Einstein Coll Med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540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B7134" w:rsidRPr="008B7134" w14:paraId="1EFD2944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150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ADA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jing Med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6A3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90F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vard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882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B7134" w:rsidRPr="008B7134" w14:paraId="7F5F823E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CFE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6FB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king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B22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4BB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l Taiwan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C67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B7134" w:rsidRPr="008B7134" w14:paraId="1F1D47B6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7B8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152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ylor Coll Med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345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9A4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arvard TH Chan Sch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l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th</w:t>
            </w:r>
            <w:proofErr w:type="spellEnd"/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062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B7134" w:rsidRPr="008B7134" w14:paraId="0CDF5E37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CB6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611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South Carolin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C44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550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South Carolin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856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B7134" w:rsidRPr="008B7134" w14:paraId="36CDBD23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092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ADE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 Yat Sen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57B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220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ital Med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42C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B7134" w:rsidRPr="008B7134" w14:paraId="1E7050FD" w14:textId="77777777" w:rsidTr="008B7134">
        <w:trPr>
          <w:trHeight w:val="112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B05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140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London Imperial Coll Sci Technol &amp; Med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388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E4B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gkyunkwan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F6C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B7134" w:rsidRPr="008B7134" w14:paraId="552FB41E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AB9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83B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D93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71A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rolinska Inst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8C2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B7134" w:rsidRPr="008B7134" w14:paraId="7563C1F6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B7F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789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istry Norway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CD4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865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umbia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986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B7134" w:rsidRPr="008B7134" w14:paraId="30705A8C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FCF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80A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rhus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2FE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A0D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Utah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D9E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B7134" w:rsidRPr="008B7134" w14:paraId="14DC439D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685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271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ital Med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F0B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D2F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mer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oc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936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B7134" w:rsidRPr="008B7134" w14:paraId="0B577EBB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A12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E53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dars Sinai Med Ctr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F6E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E58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Oxford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A3C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B7134" w:rsidRPr="008B7134" w14:paraId="08000799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8E5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B71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gqing Med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6B8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190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a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FCD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B7134" w:rsidRPr="008B7134" w14:paraId="3B88B1A5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285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539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rolinska Inst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891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25C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Washington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3F7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B7134" w:rsidRPr="008B7134" w14:paraId="1F31BCD0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DDD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0F5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ghai Jiao Tong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902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A79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Pittsburgh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7A9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B7134" w:rsidRPr="008B7134" w14:paraId="714B84E1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35C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FDC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Toronto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E01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AFC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 Gung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C5A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1A5FA65F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B24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633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 Med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A2E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606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king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91B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323F8CB4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474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548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umbia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4BF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F2A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London Imperial Coll Sci Technol &amp; Med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070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0D666A43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98F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90E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Cambridge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BED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1E8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653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3342048D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553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219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sachusetts Gen Hosp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41B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5CA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ston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1B0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0D54F24D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737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22D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ston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F7F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62E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Malay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0D8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18318E63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29E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142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 Univ Vienn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138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2F8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necting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th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ovat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LC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8BC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7EDC9B70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179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314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l Taiwan Univ Hosp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3B1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3B8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ng Shan Med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1B3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631BCBAF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1A2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93B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Veron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EB8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82F8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ll Cornell Med Coll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62F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05A9732F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D66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575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ese Univ Hong Kong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F04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C26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 &amp; Prevent Inst ISPO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53C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22AB705C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7CC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F30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oul Natl Univ Hosp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1C5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57A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ese Peoples Liberat Army Gen Hosp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A3B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2AF90A9C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3AD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ED2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Malay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8B1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11C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then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FB1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1CB49ABE" w14:textId="77777777" w:rsidTr="008B7134">
        <w:trPr>
          <w:trHeight w:val="84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C76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C3B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necting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th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ovat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LC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C19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88F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h Israel Deaconess Med Ctr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CC9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4CC0E7F8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355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9EB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ke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280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61F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Alabama Birmingham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4CB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1CC68A6B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F1E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135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Utah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252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267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ford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0F7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363EC362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E3F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644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 Med Univ Hosp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DB8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9A8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Milan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BD0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692947A9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5A8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8AF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a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053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A5F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Calif Berkeley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CB9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3627B723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015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97B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inese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d Sci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36A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2D8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derbilt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BEB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75B754CF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98F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76F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ng Shan Med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057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9BF9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sque Reg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th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pt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85B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466340E5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8F6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FBD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 South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70D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DCD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inese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d Sci &amp; Peking Union Med Coll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4A5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05D9DEE4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7CD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04C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mer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oc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F02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230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denbrookes Hosp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223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6481FC0B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749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D12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 Gung Mem Hosp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271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F68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 Athen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146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24189C23" w14:textId="77777777" w:rsidTr="008B7134">
        <w:trPr>
          <w:trHeight w:val="28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294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8F9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gawa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64E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C69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ng Ang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722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687F6F0F" w14:textId="77777777" w:rsidTr="008B7134">
        <w:trPr>
          <w:trHeight w:val="560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B8D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E17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kohama City Univ Med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2F6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22B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jian Med Univ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AB1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8AE5861" w14:textId="77777777" w:rsidTr="008B7134">
        <w:trPr>
          <w:trHeight w:val="290"/>
        </w:trPr>
        <w:tc>
          <w:tcPr>
            <w:tcW w:w="11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D4820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8CBF0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jiang Univ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8A294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5E03D9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 Japan Friendship Hosp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C6761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2FD0BD5C" w14:textId="77777777" w:rsidTr="008B7134">
        <w:trPr>
          <w:gridAfter w:val="1"/>
          <w:wAfter w:w="1190" w:type="dxa"/>
          <w:trHeight w:val="360"/>
        </w:trPr>
        <w:tc>
          <w:tcPr>
            <w:tcW w:w="753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4584" w14:textId="6E923DB4" w:rsidR="008B7134" w:rsidRPr="008B7134" w:rsidRDefault="008B7134" w:rsidP="008109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00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４</w:t>
            </w:r>
            <w:r w:rsidRPr="007000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7000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２</w:t>
            </w: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 10 institutions and associated countries</w:t>
            </w:r>
          </w:p>
        </w:tc>
      </w:tr>
      <w:tr w:rsidR="008B7134" w:rsidRPr="008B7134" w14:paraId="60F6FB41" w14:textId="77777777" w:rsidTr="008B7134">
        <w:trPr>
          <w:gridAfter w:val="1"/>
          <w:wAfter w:w="1190" w:type="dxa"/>
          <w:trHeight w:val="330"/>
        </w:trPr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352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263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1FD9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titution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7E4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23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523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titution</w:t>
            </w:r>
          </w:p>
        </w:tc>
        <w:tc>
          <w:tcPr>
            <w:tcW w:w="9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3C8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ry</w:t>
            </w:r>
          </w:p>
        </w:tc>
      </w:tr>
      <w:tr w:rsidR="008B7134" w:rsidRPr="008B7134" w14:paraId="67E524F6" w14:textId="77777777" w:rsidTr="008B7134">
        <w:trPr>
          <w:gridAfter w:val="1"/>
          <w:wAfter w:w="1190" w:type="dxa"/>
          <w:trHeight w:val="57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E23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1D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ungkyunkwan Uni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777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Kore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D6F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Dana Farber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Inst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873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SA</w:t>
            </w:r>
          </w:p>
        </w:tc>
      </w:tr>
      <w:tr w:rsidR="008B7134" w:rsidRPr="008B7134" w14:paraId="56120374" w14:textId="77777777" w:rsidTr="008B7134">
        <w:trPr>
          <w:gridAfter w:val="1"/>
          <w:wAfter w:w="1190" w:type="dxa"/>
          <w:trHeight w:val="56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DA1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83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eoul Natl Uni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8AB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Kore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F3F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German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Res Ctr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F26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</w:tr>
      <w:tr w:rsidR="008B7134" w:rsidRPr="008B7134" w14:paraId="58D2C725" w14:textId="77777777" w:rsidTr="008B7134">
        <w:trPr>
          <w:gridAfter w:val="1"/>
          <w:wAfter w:w="1190" w:type="dxa"/>
          <w:trHeight w:val="28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4F2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9F7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Yonsei Uni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EA8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Kore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F829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Yonsei Univ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22C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Korea</w:t>
            </w:r>
          </w:p>
        </w:tc>
      </w:tr>
      <w:tr w:rsidR="008B7134" w:rsidRPr="008B7134" w14:paraId="493B47BE" w14:textId="77777777" w:rsidTr="008B7134">
        <w:trPr>
          <w:gridAfter w:val="1"/>
          <w:wAfter w:w="1190" w:type="dxa"/>
          <w:trHeight w:val="56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AE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FDE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Fujian Med Uni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49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24F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Nanjing Med Univ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07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</w:t>
            </w:r>
          </w:p>
        </w:tc>
      </w:tr>
      <w:tr w:rsidR="008B7134" w:rsidRPr="008B7134" w14:paraId="4ADBE515" w14:textId="77777777" w:rsidTr="008B7134">
        <w:trPr>
          <w:gridAfter w:val="1"/>
          <w:wAfter w:w="1190" w:type="dxa"/>
          <w:trHeight w:val="56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328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54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Brigham &amp;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Womens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Hos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23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S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07E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 Med Univ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455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</w:t>
            </w:r>
          </w:p>
        </w:tc>
      </w:tr>
      <w:tr w:rsidR="008B7134" w:rsidRPr="008B7134" w14:paraId="7986A7B6" w14:textId="77777777" w:rsidTr="008B7134">
        <w:trPr>
          <w:gridAfter w:val="1"/>
          <w:wAfter w:w="1190" w:type="dxa"/>
          <w:trHeight w:val="84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459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D8C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 Japan Friendship Hos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D84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471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iv Cambridge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6B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8B7134" w:rsidRPr="008B7134" w14:paraId="78E62788" w14:textId="77777777" w:rsidTr="008B7134">
        <w:trPr>
          <w:gridAfter w:val="1"/>
          <w:wAfter w:w="1190" w:type="dxa"/>
          <w:trHeight w:val="56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F8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ABA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lbert Einstein Coll Me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82C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S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E73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assachusetts Gen Hosp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6FF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SA</w:t>
            </w:r>
          </w:p>
        </w:tc>
      </w:tr>
      <w:tr w:rsidR="008B7134" w:rsidRPr="008B7134" w14:paraId="3FB67DDF" w14:textId="77777777" w:rsidTr="008B7134">
        <w:trPr>
          <w:gridAfter w:val="1"/>
          <w:wAfter w:w="1190" w:type="dxa"/>
          <w:trHeight w:val="28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88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B11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arvard Uni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48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S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4E3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Brigham &amp;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Womens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Hosp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75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SA</w:t>
            </w:r>
          </w:p>
        </w:tc>
      </w:tr>
      <w:tr w:rsidR="008B7134" w:rsidRPr="008B7134" w14:paraId="756F31DF" w14:textId="77777777" w:rsidTr="008B7134">
        <w:trPr>
          <w:gridAfter w:val="1"/>
          <w:wAfter w:w="1190" w:type="dxa"/>
          <w:trHeight w:val="56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9CF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2F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Dana Farber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Ins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DA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S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733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oochow Univ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9A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</w:t>
            </w:r>
          </w:p>
        </w:tc>
      </w:tr>
      <w:tr w:rsidR="008B7134" w:rsidRPr="008B7134" w14:paraId="4977C979" w14:textId="77777777" w:rsidTr="008B7134">
        <w:trPr>
          <w:gridAfter w:val="1"/>
          <w:wAfter w:w="1190" w:type="dxa"/>
          <w:trHeight w:val="570"/>
        </w:trPr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3FC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BA9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Fujian </w:t>
            </w:r>
            <w:proofErr w:type="spellStart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anc</w:t>
            </w:r>
            <w:proofErr w:type="spellEnd"/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Hosp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120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hina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6F128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eoul Natl Univ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4CD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Korea</w:t>
            </w:r>
          </w:p>
        </w:tc>
      </w:tr>
    </w:tbl>
    <w:p w14:paraId="234F1D32" w14:textId="324661AC" w:rsidR="008B7134" w:rsidRPr="00700078" w:rsidRDefault="00021F66" w:rsidP="00810953">
      <w:pPr>
        <w:pStyle w:val="1"/>
        <w:rPr>
          <w:rFonts w:eastAsia="等线"/>
        </w:rPr>
      </w:pPr>
      <w:bookmarkStart w:id="4" w:name="_Hlk159845838"/>
      <w:r>
        <w:rPr>
          <w:rFonts w:eastAsia="等线" w:hint="eastAsia"/>
        </w:rPr>
        <w:t>5</w:t>
      </w:r>
      <w:r w:rsidR="00810953">
        <w:rPr>
          <w:rFonts w:eastAsia="等线" w:hint="eastAsia"/>
        </w:rPr>
        <w:t>.</w:t>
      </w:r>
      <w:r w:rsidR="008B7134" w:rsidRPr="00700078">
        <w:rPr>
          <w:rFonts w:eastAsia="等线"/>
        </w:rPr>
        <w:t>Author</w:t>
      </w:r>
    </w:p>
    <w:tbl>
      <w:tblPr>
        <w:tblW w:w="7336" w:type="dxa"/>
        <w:jc w:val="center"/>
        <w:tblLook w:val="04A0" w:firstRow="1" w:lastRow="0" w:firstColumn="1" w:lastColumn="0" w:noHBand="0" w:noVBand="1"/>
      </w:tblPr>
      <w:tblGrid>
        <w:gridCol w:w="1097"/>
        <w:gridCol w:w="1910"/>
        <w:gridCol w:w="923"/>
        <w:gridCol w:w="2300"/>
        <w:gridCol w:w="1460"/>
      </w:tblGrid>
      <w:tr w:rsidR="008B7134" w:rsidRPr="008B7134" w14:paraId="312C4C80" w14:textId="77777777" w:rsidTr="00810953">
        <w:trPr>
          <w:trHeight w:val="320"/>
          <w:jc w:val="center"/>
        </w:trPr>
        <w:tc>
          <w:tcPr>
            <w:tcW w:w="733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4"/>
          <w:p w14:paraId="45F7094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authors ranked by the number of articles and centrality</w:t>
            </w:r>
          </w:p>
        </w:tc>
      </w:tr>
      <w:tr w:rsidR="008B7134" w:rsidRPr="008B7134" w14:paraId="628BC644" w14:textId="77777777" w:rsidTr="00810953">
        <w:trPr>
          <w:trHeight w:val="300"/>
          <w:jc w:val="center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A49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ing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0EE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D0DD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ticle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59E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00D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ality</w:t>
            </w:r>
          </w:p>
        </w:tc>
      </w:tr>
      <w:tr w:rsidR="008B7134" w:rsidRPr="008B7134" w14:paraId="2CF14CE1" w14:textId="77777777" w:rsidTr="00810953">
        <w:trPr>
          <w:trHeight w:val="29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053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885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G IL PAR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388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A09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OMAS E ROH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528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B7134" w:rsidRPr="008B7134" w14:paraId="3B3E91F7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180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7DB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ON SUK JU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799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8518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G IL PAR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C64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1F6302E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8F5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CC6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NG PE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9C8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0D6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ON SUK JU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058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7696A47F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3A6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D47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 H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8D4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CC6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NG PE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F74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26261613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903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DC4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ONGWEI ZHE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65C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EA58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 H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F92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18F6D489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A6A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2C28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JUN ZHA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C0D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D3F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ONGWEI ZHE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790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77D7F6FA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55F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1E5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QUAN NI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0D3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9D4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JUN ZHA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32E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4259375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D43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7A4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DONG L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AFC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A27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QUAN NI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619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34E11DA7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DE0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62F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XIU L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C4C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6249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DONG L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496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45F92187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5C7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486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G IL SOH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64F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57E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XIU L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3D8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584FB8B4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239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554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G HO PAR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87D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1CC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G IL SOH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5BC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79DA19D7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B71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F3A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 X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E7E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2BC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G HO PAR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C32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79BCCB5F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496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282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 HEE KI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F07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957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 X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C63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8B523AA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FFD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863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NYING LIA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CA4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2D4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 HEE K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159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45F4BCC8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25B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F27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REW T CH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906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61F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NYING LIA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102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44CBA364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191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C91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MES R HEBER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797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7D7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REW T CH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BAD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78339A04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076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A64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IN SHIVAPP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C90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F5D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MES R HEBE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946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3F99D657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758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83D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OMAS E ROH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361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A9E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IN SHIVAP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26E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1119BC68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957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78C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WARD L GIOVANNUCC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4AE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527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WARD L GIOVANNUC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3F9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2F5C91DD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A3D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5D6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NG CH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205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CD6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NG CH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C48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072418DF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99D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81D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G NOH HO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5D8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269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G NOH HO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009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26D79394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DF5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7BD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 L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0D1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0C0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 L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DB2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993FF6F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6CE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E4F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UYONG CHO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501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481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UYONG CHO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5E7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52B3AE41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223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3AA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OHUI F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FC7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5F9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OHUI F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8E0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776FE4FA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D10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A69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UNGDO H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5BB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E898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UNGDO H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181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54076305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3FD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AA4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VID NIEDERSE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009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887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VID NIEDERSE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FEC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3493E976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8B1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984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G KYUNG CHA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8CD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1FE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G KYUNG CHA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BE8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3C8DEE6F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343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5F2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UNGHO KI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0D7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C9C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UNGHO K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A39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4260F01D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DC5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8C9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NG CH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53A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9B6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NG CH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189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BCF01F7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616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703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UNGHO RY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49A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14D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UNGHO RY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4F5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05B49E9A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4B8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679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NHARD WERN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AEB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880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NHARD WERN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B96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2AC0B966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1DA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B51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MAR AIGN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15A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B43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MAR AIGN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0C5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0C2DD245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517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88F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E JUNG S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0E1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E9A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E JUNG S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E56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06EE6B33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69A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C5B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AH WERN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322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D39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AH WERN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5F1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0D21A5B6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359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557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RG SEMML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9DB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22C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RG SEMML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A18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7DA70077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F46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29F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ISTIAN DATZ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25E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9B2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ISTIAN DATZ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322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FCAAE54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DC5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ED28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Y B SIEG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20A6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69B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Y B SIEG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F43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1A8B6679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D03D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9A95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DEO YASUNAG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51F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88A8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DEO YASUNAG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636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188F0DAB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F3B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AEEE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SUYA KAM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D46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40A3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SUYA KAM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9E4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3E5DF9B7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26F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EDB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IRA NISHIYA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FF84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49F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IRA NISHIYAM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487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3D684038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C98F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31E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ROYUKI MORIT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C17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7AB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ROYUKI MORI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12C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EB776A3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707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9A6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ANDA J CROS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A0C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156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ANDA J CROS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478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3AE53E9A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2E9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6B7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JIRO MORIT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42B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828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JIRO MORI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692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0C21ED47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807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81D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ICHIRO YA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C237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78C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ICHIRO YA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E22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5DEBB8E4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80F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DBE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CHI NO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E1A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322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CHI NO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556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5C51974B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DB5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A02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ROYUKI KIRIYA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9C1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7F4B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ROYUKI KIRIYAM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35A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6F1C0B1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FE9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121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BUAKI MICHIHAT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F1E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77E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BUAKI MICHIH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4B5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4DC74B97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2FF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5B76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SUKE J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A41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1717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SUKE J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8AF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0D74FAB4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CC59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732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ODONG X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C27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CE6F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ODONG X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6BCA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719BE48D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8875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CBC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DETAKA ITO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0130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3FE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DETAKA ITO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E32C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29D9436B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DFB3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8DD9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SUHITO FUJI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A40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BDD1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SUHITO FUJI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DEE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27121E2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260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CEC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DEHIRO KANEK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718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26FA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DEHIRO KANEK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23F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0C41CDD0" w14:textId="77777777" w:rsidTr="00810953">
        <w:trPr>
          <w:trHeight w:val="5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C2C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1B4C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YINKA O LAIYEM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10D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01D2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YINKA O LAIYEM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A1B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6DE4D106" w14:textId="77777777" w:rsidTr="00810953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605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5AF4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SEI KOMUR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F898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8A4D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SEI KOMUR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96D2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7134" w:rsidRPr="008B7134" w14:paraId="12F7EC02" w14:textId="77777777" w:rsidTr="00810953">
        <w:trPr>
          <w:trHeight w:val="570"/>
          <w:jc w:val="center"/>
        </w:trPr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33D21B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104AA0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IFUMI TAKED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0B967E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994CB8" w14:textId="77777777" w:rsidR="008B7134" w:rsidRPr="008B7134" w:rsidRDefault="008B7134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IFUMI TAKED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210CE1" w14:textId="77777777" w:rsidR="008B7134" w:rsidRPr="008B7134" w:rsidRDefault="008B7134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4094CCBC" w14:textId="00423C07" w:rsidR="008B7134" w:rsidRPr="00700078" w:rsidRDefault="00021F66" w:rsidP="00810953">
      <w:pPr>
        <w:pStyle w:val="1"/>
        <w:rPr>
          <w:rFonts w:eastAsia="等线"/>
        </w:rPr>
      </w:pPr>
      <w:bookmarkStart w:id="5" w:name="_Hlk159845847"/>
      <w:r>
        <w:rPr>
          <w:rFonts w:eastAsia="等线" w:hint="eastAsia"/>
        </w:rPr>
        <w:t>6</w:t>
      </w:r>
      <w:r w:rsidR="00810953">
        <w:rPr>
          <w:rFonts w:eastAsia="等线" w:hint="eastAsia"/>
        </w:rPr>
        <w:t>.</w:t>
      </w:r>
      <w:r w:rsidR="008B7134" w:rsidRPr="00700078">
        <w:rPr>
          <w:rFonts w:eastAsia="等线"/>
        </w:rPr>
        <w:t>Co-Citation information</w:t>
      </w:r>
    </w:p>
    <w:tbl>
      <w:tblPr>
        <w:tblW w:w="9061" w:type="dxa"/>
        <w:jc w:val="center"/>
        <w:tblLook w:val="04A0" w:firstRow="1" w:lastRow="0" w:firstColumn="1" w:lastColumn="0" w:noHBand="0" w:noVBand="1"/>
      </w:tblPr>
      <w:tblGrid>
        <w:gridCol w:w="777"/>
        <w:gridCol w:w="6946"/>
        <w:gridCol w:w="1338"/>
      </w:tblGrid>
      <w:tr w:rsidR="00164070" w:rsidRPr="00164070" w14:paraId="10AFD010" w14:textId="77777777" w:rsidTr="00810953">
        <w:trPr>
          <w:trHeight w:val="360"/>
          <w:jc w:val="center"/>
        </w:trPr>
        <w:tc>
          <w:tcPr>
            <w:tcW w:w="906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p w14:paraId="1E7BDBE6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top 40 highly Co-cited </w:t>
            </w:r>
            <w:proofErr w:type="spellStart"/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ances</w:t>
            </w:r>
            <w:proofErr w:type="spellEnd"/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rom </w:t>
            </w:r>
            <w:proofErr w:type="spellStart"/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OSviewer</w:t>
            </w:r>
            <w:proofErr w:type="spellEnd"/>
          </w:p>
        </w:tc>
      </w:tr>
      <w:tr w:rsidR="00164070" w:rsidRPr="00164070" w14:paraId="155BBDB7" w14:textId="77777777" w:rsidTr="00810953">
        <w:trPr>
          <w:trHeight w:val="330"/>
          <w:jc w:val="center"/>
        </w:trPr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B08E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6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FB2103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el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E395E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tations</w:t>
            </w:r>
          </w:p>
        </w:tc>
      </w:tr>
      <w:tr w:rsidR="00164070" w:rsidRPr="00164070" w14:paraId="5449BC4B" w14:textId="77777777" w:rsidTr="00810953">
        <w:trPr>
          <w:trHeight w:val="57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E4FA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404E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me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l, 2006, cancer-am cancer soc, v107, p28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02/cncr.219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E958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164070" w:rsidRPr="00164070" w14:paraId="6848BD1C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598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14B8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ovannucc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, 2007, am j clin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86, p836s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93/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c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86.3.836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C225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164070" w:rsidRPr="00164070" w14:paraId="1428F038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D9CD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6644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posito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, 2012, diabetes care, v35, p2402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2337/dc12-03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B8B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164070" w:rsidRPr="00164070" w14:paraId="72D2A865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5D5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0FD8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posito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, 2013, endocrine, v44, p634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07/s12020-013-9939-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B160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164070" w:rsidRPr="00164070" w14:paraId="067ADB97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1E3C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9ADF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h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07, cancer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ma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16, p1543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58/1055-9965.epi-07-01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3E4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164070" w:rsidRPr="00164070" w14:paraId="268FB57F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E9B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5A8E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rdou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2013, gut, v62, p933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36/gutjnl-2013-3047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F452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164070" w:rsidRPr="00164070" w14:paraId="0D9F58B7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9C7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0DBF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eh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g, 2008, lancet, v371, p569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16/s0140-6736(08)60269-x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18C0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164070" w:rsidRPr="00164070" w14:paraId="25753096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B9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01CA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ocks t, 2011, cancer-am cancer soc, v117, p2398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02/cncr.257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C98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164070" w:rsidRPr="00164070" w14:paraId="21B990BA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B4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F232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wey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2006, am j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169, p1505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2353/ajpath.2006.0510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67D8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164070" w:rsidRPr="00164070" w14:paraId="6726C7AE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F71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8404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ksandrov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, 2011, cancer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, v4, p1873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58/1940-6207.capr-11-02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71DC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164070" w:rsidRPr="00164070" w14:paraId="030D8340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858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04A7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l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03, new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 med, v348, p1625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56/nejmoa0214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EF4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164070" w:rsidRPr="00164070" w14:paraId="5F36B3D4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E46D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E996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juvadi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, 2013, j clin gastroenterol, v47, p33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97/mcg.0b013e3182688c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14FC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164070" w:rsidRPr="00164070" w14:paraId="58B1A52C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B34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1D15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s, 2010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astroenterol, v10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86/1471-230x-10-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7F41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164070" w:rsidRPr="00164070" w14:paraId="1983469C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A8B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1D01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ert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gm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09, circulation, v120, p1640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61/circulationaha.109.1926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647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164070" w:rsidRPr="00164070" w14:paraId="0267F8CC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8F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51B4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eberm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a, 2012, gastroenterology, v143, p844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53/j.gastro.2012.06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6EC4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64070" w:rsidRPr="00164070" w14:paraId="69DB185D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684D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39AC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ocks t, 2008, int j obesity, v32, p304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38/sj.ijo.08037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64E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64070" w:rsidRPr="00164070" w14:paraId="16F8B395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934F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0A47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ng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w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11, gut, v60, p829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36/gut.2011.2379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11B3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64070" w:rsidRPr="00164070" w14:paraId="40D89962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0D6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240C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angelo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a, 2002, cancer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ma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v11, p3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D553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164070" w:rsidRPr="00164070" w14:paraId="571E665A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256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2000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12, cancer cause control, v23, p727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07/s10552-012-9942-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2EA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164070" w:rsidRPr="00164070" w14:paraId="5D9BABAD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F2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B6C1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i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, 2009, world j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oentero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15, p5141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3748/wjg.15.51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D950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164070" w:rsidRPr="00164070" w14:paraId="3313112F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EEFB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D293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ray f, 2018, ca-cancer j clin, v68, p394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3322/caac.214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E81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164070" w:rsidRPr="00164070" w14:paraId="193AD70D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F523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4157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undy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05, circulation, v112, p2735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61/circulationaha.105.1694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89BD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164070" w:rsidRPr="00164070" w14:paraId="3CD50A68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AD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A6F8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sso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07, am j clin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86, p556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93/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c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86.3.5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5B86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164070" w:rsidRPr="00164070" w14:paraId="5B687EBF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12BE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F07F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em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i, 2001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m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j am med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285, p2486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01/jama.285.19.24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A13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164070" w:rsidRPr="00164070" w14:paraId="028DD24D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490A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F4CE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ovannucc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, 2001, j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131, p3109s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93/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131.11.3109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3318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164070" w:rsidRPr="00164070" w14:paraId="293F3877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86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5272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sso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05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nc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j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ncer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97, p1679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93/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nc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dji3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C025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164070" w:rsidRPr="00164070" w14:paraId="660B24E2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BCB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BE49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it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kako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05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 cancer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v6, p</w:t>
            </w:r>
            <w:proofErr w:type="gram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,PMID</w:t>
            </w:r>
            <w:proofErr w:type="gram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164359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D3F4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64070" w:rsidRPr="00164070" w14:paraId="0CFFF5B0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EBDC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3722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n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w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12, gastroenterology, v142, p762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53/j.gastro.2011.12.0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CF84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64070" w:rsidRPr="00164070" w14:paraId="1718A8D3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8CB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D501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wang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10, j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oe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25, p562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11/j.1440-1746.</w:t>
            </w:r>
            <w:proofErr w:type="gram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.06117.x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85C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64070" w:rsidRPr="00164070" w14:paraId="637B4B2F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39B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C9B1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ema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2011, ca-cancer j clin, v61, p69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3322/caac.201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509B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64070" w:rsidRPr="00164070" w14:paraId="087E6B0C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41A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1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7DBE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k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, 2005, clin cancer res, v11, p3642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58/1078-0432.ccr-04-18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9FC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64070" w:rsidRPr="00164070" w14:paraId="2BE5F44F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5E4F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EA51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lmay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, 2011, j intern med, v270, p41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111/j.1365-2796.</w:t>
            </w:r>
            <w:proofErr w:type="gram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.02377.x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1BBC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64070" w:rsidRPr="00164070" w14:paraId="3642AEFA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3BAA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AEBD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vis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, 2001, cancer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ma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v10, p9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7B86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64070" w:rsidRPr="00164070" w14:paraId="2D9B7042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8ADB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CBD4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lay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, 2015, int j cancer, v136, pe359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02/ijc.292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3672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164070" w:rsidRPr="00164070" w14:paraId="6CD9423E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A56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69B9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kabayash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, 2012, am j gastroenterol, v107, p1175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38/ajg.2012.1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C383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164070" w:rsidRPr="00164070" w14:paraId="0781F896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3391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2302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u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m, 2007, clin gastroenterol h, v5, p221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16/j.cgh.2006.06.0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DBB2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164070" w:rsidRPr="00164070" w14:paraId="224A0796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3975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025E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ang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w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10, am j gastroenterol, v105, p178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38/ajg.2009.5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0DA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164070" w:rsidRPr="00164070" w14:paraId="45C5A4BE" w14:textId="77777777" w:rsidTr="00810953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78C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3638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2013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ne, v8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371/journal.pone.00539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03AB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164070" w:rsidRPr="00164070" w14:paraId="1390BAF4" w14:textId="77777777" w:rsidTr="00810953">
        <w:trPr>
          <w:trHeight w:val="56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DCE6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2F29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lucch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, 2010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 cancer, v46, p1866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16/j.ejca.2010.03.0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F5EF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164070" w:rsidRPr="00164070" w14:paraId="5439C9F7" w14:textId="77777777" w:rsidTr="00810953">
        <w:trPr>
          <w:trHeight w:val="290"/>
          <w:jc w:val="center"/>
        </w:trPr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D020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1D18EB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scho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, 2006, j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ncer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v98, p920,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.1093/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nc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djj24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B92D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</w:tbl>
    <w:p w14:paraId="590F6973" w14:textId="198CBA16" w:rsidR="00E50DE7" w:rsidRPr="00E50DE7" w:rsidRDefault="00021F66" w:rsidP="00810953">
      <w:pPr>
        <w:pStyle w:val="1"/>
        <w:rPr>
          <w:rFonts w:eastAsia="等线" w:cs="Times New Roman"/>
          <w:color w:val="000000"/>
          <w:kern w:val="0"/>
          <w:szCs w:val="24"/>
        </w:rPr>
      </w:pPr>
      <w:bookmarkStart w:id="6" w:name="_Hlk159845945"/>
      <w:bookmarkStart w:id="7" w:name="_Hlk159848104"/>
      <w:r>
        <w:rPr>
          <w:rFonts w:eastAsia="等线" w:hint="eastAsia"/>
        </w:rPr>
        <w:t>7</w:t>
      </w:r>
      <w:r>
        <w:rPr>
          <w:rFonts w:eastAsia="等线"/>
        </w:rPr>
        <w:t>.</w:t>
      </w:r>
      <w:r w:rsidRPr="00E50DE7">
        <w:t xml:space="preserve"> </w:t>
      </w:r>
      <w:r w:rsidR="00E50DE7" w:rsidRPr="00E50DE7">
        <w:rPr>
          <w:rFonts w:eastAsia="等线" w:cs="Times New Roman"/>
          <w:color w:val="000000"/>
          <w:kern w:val="0"/>
          <w:szCs w:val="24"/>
        </w:rPr>
        <w:t>R</w:t>
      </w:r>
      <w:r w:rsidR="00E50DE7" w:rsidRPr="00E50DE7">
        <w:rPr>
          <w:rFonts w:eastAsia="等线" w:cs="Times New Roman"/>
          <w:color w:val="000000"/>
          <w:kern w:val="0"/>
          <w:szCs w:val="24"/>
        </w:rPr>
        <w:t>eferences</w:t>
      </w:r>
    </w:p>
    <w:bookmarkEnd w:id="6"/>
    <w:p w14:paraId="6F4CA0B9" w14:textId="156183F1" w:rsidR="00021F66" w:rsidRPr="00E50DE7" w:rsidRDefault="00021F66" w:rsidP="00E50DE7">
      <w:pPr>
        <w:ind w:firstLineChars="100" w:firstLine="240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E50DE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 top 10 highly cited references and co-cited referen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8"/>
        <w:gridCol w:w="723"/>
        <w:gridCol w:w="4386"/>
        <w:gridCol w:w="1083"/>
        <w:gridCol w:w="776"/>
      </w:tblGrid>
      <w:tr w:rsidR="00021F66" w:rsidRPr="00021F66" w14:paraId="0E593C80" w14:textId="77777777" w:rsidTr="00F45226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7"/>
          <w:p w14:paraId="78B9D95C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8B12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F3B3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D02C6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itatio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6395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Years</w:t>
            </w:r>
          </w:p>
        </w:tc>
      </w:tr>
      <w:tr w:rsidR="00021F66" w:rsidRPr="00021F66" w14:paraId="154317E0" w14:textId="77777777" w:rsidTr="00F45226">
        <w:trPr>
          <w:trHeight w:val="5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A73C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ited refere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6D22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57E01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bookmarkStart w:id="8" w:name="OLE_LINK3"/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he gut microbiota and host health: a new clinical frontier</w:t>
            </w:r>
            <w:bookmarkEnd w:id="8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BF3C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3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698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6</w:t>
            </w:r>
          </w:p>
        </w:tc>
      </w:tr>
      <w:tr w:rsidR="00021F66" w:rsidRPr="00021F66" w14:paraId="2606CFEE" w14:textId="77777777" w:rsidTr="00021F6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97C2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CDD6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654D9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Obesity and 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4F5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9D3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3</w:t>
            </w:r>
          </w:p>
        </w:tc>
      </w:tr>
      <w:tr w:rsidR="00021F66" w:rsidRPr="00021F66" w14:paraId="6EB1A5E3" w14:textId="77777777" w:rsidTr="00021F66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3B3DA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9C99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F4A5D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bookmarkStart w:id="9" w:name="OLE_LINK5"/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he role of the microbiome in cancer development and therapy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EC7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5396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7</w:t>
            </w:r>
          </w:p>
        </w:tc>
      </w:tr>
      <w:tr w:rsidR="00021F66" w:rsidRPr="00021F66" w14:paraId="6397958D" w14:textId="77777777" w:rsidTr="00021F66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5F42B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575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94932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Intestinal microbiota in health and disease: Role of </w:t>
            </w:r>
            <w:proofErr w:type="spellStart"/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ifidobacteria</w:t>
            </w:r>
            <w:proofErr w:type="spellEnd"/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in gut 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C5C7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2920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4</w:t>
            </w:r>
          </w:p>
        </w:tc>
      </w:tr>
      <w:tr w:rsidR="00021F66" w:rsidRPr="00021F66" w14:paraId="71F254E0" w14:textId="77777777" w:rsidTr="00021F66">
        <w:trPr>
          <w:trHeight w:val="10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35C3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5720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345EF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Ellagic Acid Metabolism by Human Gut Microbiota: Consistent Observation of Three Urolithin Phenotypes in Intervention </w:t>
            </w: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lastRenderedPageBreak/>
              <w:t>Trials, Independent of Food Source, Age, and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BD75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lastRenderedPageBreak/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3754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4</w:t>
            </w:r>
          </w:p>
        </w:tc>
      </w:tr>
      <w:tr w:rsidR="00021F66" w:rsidRPr="00021F66" w14:paraId="5083AEA0" w14:textId="77777777" w:rsidTr="00021F66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FA86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EF46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12F5D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omplications, morbidity and mortality of nonalcoholic fatty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E204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AE7D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20</w:t>
            </w:r>
          </w:p>
        </w:tc>
      </w:tr>
      <w:tr w:rsidR="00021F66" w:rsidRPr="00021F66" w14:paraId="0D22065E" w14:textId="77777777" w:rsidTr="00021F66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F1953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5FE4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A8664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nks of gut microbiota composition with alcohol dependence syndrome and alcohol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EFF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4913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7</w:t>
            </w:r>
          </w:p>
        </w:tc>
      </w:tr>
      <w:tr w:rsidR="00021F66" w:rsidRPr="00021F66" w14:paraId="4F58D46B" w14:textId="77777777" w:rsidTr="00021F6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AFAEB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011B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C4CD7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Obesity and cancer: inflammation bridges the 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A64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B057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6</w:t>
            </w:r>
          </w:p>
        </w:tc>
      </w:tr>
      <w:tr w:rsidR="00021F66" w:rsidRPr="00021F66" w14:paraId="09941064" w14:textId="77777777" w:rsidTr="00021F66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EC68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1BF6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07F77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umor-Induced IL-6 Reprograms Host Metabolism to Suppress Anti-tumor 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BC90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353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6</w:t>
            </w:r>
          </w:p>
        </w:tc>
      </w:tr>
      <w:tr w:rsidR="00021F66" w:rsidRPr="00021F66" w14:paraId="5E0071C4" w14:textId="77777777" w:rsidTr="00F45226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457BC3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9A7E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98A586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Hypomagnesemia is a significant predictor of cardiovascular and non-cardiovascular mortality in patients undergoing hemodialy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FAD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9F4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4</w:t>
            </w:r>
          </w:p>
        </w:tc>
      </w:tr>
      <w:tr w:rsidR="00021F66" w:rsidRPr="00021F66" w14:paraId="04850EFF" w14:textId="77777777" w:rsidTr="00F45226">
        <w:trPr>
          <w:trHeight w:val="5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195B05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o-cited referenc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C175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9B7BE6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he Metabolic Syndrome and Risk of Incident Colorectal Canc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EA98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79FF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06</w:t>
            </w:r>
          </w:p>
        </w:tc>
      </w:tr>
      <w:tr w:rsidR="00021F66" w:rsidRPr="00021F66" w14:paraId="50F104DA" w14:textId="77777777" w:rsidTr="00F45226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9CFA90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73C7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7770BC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Metabolic syndrome, hyperinsulinemia, and colon cancer: a revi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B529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011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07</w:t>
            </w:r>
          </w:p>
        </w:tc>
      </w:tr>
      <w:tr w:rsidR="00021F66" w:rsidRPr="00021F66" w14:paraId="0D5EED39" w14:textId="77777777" w:rsidTr="00F45226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53EF85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905E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6731D4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Metabolic syndrome and risk of cancer: a systematic review and meta-analy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5706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662E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2</w:t>
            </w:r>
          </w:p>
        </w:tc>
      </w:tr>
      <w:tr w:rsidR="00021F66" w:rsidRPr="00021F66" w14:paraId="0B6DFF70" w14:textId="77777777" w:rsidTr="00F45226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BF5696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78C9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4B64A6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olorectal cancer association with metabolic syndrome and its components: a systematic review with meta-analy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25E7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B882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3</w:t>
            </w:r>
          </w:p>
        </w:tc>
      </w:tr>
      <w:tr w:rsidR="00021F66" w:rsidRPr="00021F66" w14:paraId="77AB20D7" w14:textId="77777777" w:rsidTr="00F45226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ED259C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4CF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019973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Is metabolic syndrome a risk factor for colorectal adenoma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8DC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FFB9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07</w:t>
            </w:r>
          </w:p>
        </w:tc>
      </w:tr>
      <w:tr w:rsidR="00021F66" w:rsidRPr="00021F66" w14:paraId="15ADCB48" w14:textId="77777777" w:rsidTr="00F4522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17C0A1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C950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48E065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Obesity and colorectal canc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76D5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1B0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3</w:t>
            </w:r>
          </w:p>
        </w:tc>
      </w:tr>
      <w:tr w:rsidR="00021F66" w:rsidRPr="00021F66" w14:paraId="1BF3C8FF" w14:textId="77777777" w:rsidTr="00F45226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5C416D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C3F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7C3B12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ody-mass index and incidence of cancer: a systematic review and meta-analysis of prospective observational stud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07BE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492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08</w:t>
            </w:r>
          </w:p>
        </w:tc>
      </w:tr>
      <w:tr w:rsidR="00021F66" w:rsidRPr="00021F66" w14:paraId="509390D0" w14:textId="77777777" w:rsidTr="00F45226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729DF3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5FC6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C1095E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Metabolic factors and the risk of colorectal cancer in 580,000 men and women in the metabolic syndrome and cancer project (Me-Ca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3E34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FD3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1</w:t>
            </w:r>
          </w:p>
        </w:tc>
      </w:tr>
      <w:tr w:rsidR="00021F66" w:rsidRPr="00021F66" w14:paraId="6ECF1241" w14:textId="77777777" w:rsidTr="00F4522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274943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770B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0DA374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he metabolic syndrome: A high-risk state for cancer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DC4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F29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06</w:t>
            </w:r>
          </w:p>
        </w:tc>
      </w:tr>
      <w:tr w:rsidR="00021F66" w:rsidRPr="00021F66" w14:paraId="27529C0F" w14:textId="77777777" w:rsidTr="00F45226">
        <w:trPr>
          <w:trHeight w:val="79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FC4A11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2ACC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B208590" w14:textId="77777777" w:rsidR="00021F66" w:rsidRPr="00021F66" w:rsidRDefault="00021F66" w:rsidP="00A86C9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Metabolic syndrome and risks of colon and rectal cancer: the European prospective investigation into cancer and nutrition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BAA8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9499" w14:textId="77777777" w:rsidR="00021F66" w:rsidRPr="00021F66" w:rsidRDefault="00021F66" w:rsidP="00A86C9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21F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11</w:t>
            </w:r>
          </w:p>
        </w:tc>
      </w:tr>
    </w:tbl>
    <w:p w14:paraId="0294278F" w14:textId="77777777" w:rsidR="00021F66" w:rsidRPr="00021F66" w:rsidRDefault="00021F66" w:rsidP="00021F66">
      <w:pPr>
        <w:rPr>
          <w:rFonts w:hint="eastAsia"/>
        </w:rPr>
      </w:pPr>
    </w:p>
    <w:p w14:paraId="7FBAB029" w14:textId="04E02833" w:rsidR="008B7134" w:rsidRPr="00700078" w:rsidRDefault="00021F66" w:rsidP="00810953">
      <w:pPr>
        <w:pStyle w:val="1"/>
        <w:rPr>
          <w:rFonts w:eastAsia="等线"/>
        </w:rPr>
      </w:pPr>
      <w:bookmarkStart w:id="10" w:name="_Hlk159845966"/>
      <w:r>
        <w:rPr>
          <w:rFonts w:eastAsia="等线" w:hint="eastAsia"/>
        </w:rPr>
        <w:t>8</w:t>
      </w:r>
      <w:r w:rsidR="00810953">
        <w:rPr>
          <w:rFonts w:eastAsia="等线" w:hint="eastAsia"/>
        </w:rPr>
        <w:t>.</w:t>
      </w:r>
      <w:r w:rsidR="00164070" w:rsidRPr="00700078">
        <w:rPr>
          <w:rFonts w:eastAsia="等线"/>
        </w:rPr>
        <w:t>Citation Bursts</w:t>
      </w:r>
    </w:p>
    <w:tbl>
      <w:tblPr>
        <w:tblW w:w="9340" w:type="dxa"/>
        <w:jc w:val="center"/>
        <w:tblLook w:val="04A0" w:firstRow="1" w:lastRow="0" w:firstColumn="1" w:lastColumn="0" w:noHBand="0" w:noVBand="1"/>
      </w:tblPr>
      <w:tblGrid>
        <w:gridCol w:w="1124"/>
        <w:gridCol w:w="3470"/>
        <w:gridCol w:w="4746"/>
      </w:tblGrid>
      <w:tr w:rsidR="00164070" w:rsidRPr="00164070" w14:paraId="56898E7C" w14:textId="77777777" w:rsidTr="00810953">
        <w:trPr>
          <w:trHeight w:val="360"/>
          <w:jc w:val="center"/>
        </w:trPr>
        <w:tc>
          <w:tcPr>
            <w:tcW w:w="9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0"/>
          <w:p w14:paraId="70D2801B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 20 References with the Strongest Citation Bursts</w:t>
            </w:r>
          </w:p>
        </w:tc>
      </w:tr>
      <w:tr w:rsidR="00164070" w:rsidRPr="00164070" w14:paraId="42965511" w14:textId="77777777" w:rsidTr="00810953">
        <w:trPr>
          <w:trHeight w:val="330"/>
          <w:jc w:val="center"/>
        </w:trPr>
        <w:tc>
          <w:tcPr>
            <w:tcW w:w="1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FC7E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urst year</w:t>
            </w:r>
          </w:p>
        </w:tc>
        <w:tc>
          <w:tcPr>
            <w:tcW w:w="3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8258A0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I</w:t>
            </w:r>
          </w:p>
        </w:tc>
        <w:tc>
          <w:tcPr>
            <w:tcW w:w="4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8EA67F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tle</w:t>
            </w:r>
          </w:p>
        </w:tc>
      </w:tr>
      <w:tr w:rsidR="00164070" w:rsidRPr="00164070" w14:paraId="2E181FDC" w14:textId="77777777" w:rsidTr="00810953">
        <w:trPr>
          <w:trHeight w:val="85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BA1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2015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49C8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86/1471-230X-10-5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63A1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obesity and atherogenic dyslipidemia in metabolic syndrome are associated with increased risk for colorectal adenoma in a Chinese population</w:t>
            </w:r>
          </w:p>
        </w:tc>
      </w:tr>
      <w:tr w:rsidR="00164070" w:rsidRPr="00164070" w14:paraId="2CA9502A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04E0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E9ED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02/ijc.25516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204F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s of worldwide burden of cancer in 2008: GLOBOCAN 2008</w:t>
            </w:r>
          </w:p>
        </w:tc>
      </w:tr>
      <w:tr w:rsidR="00164070" w:rsidRPr="00164070" w14:paraId="5B126084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3073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99C7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97/MAJ.0b013e3181df9055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0D48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abolic Syndrome and Its Association </w:t>
            </w:r>
            <w:proofErr w:type="gram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proofErr w:type="gram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lorectal Cancer: A Review</w:t>
            </w:r>
          </w:p>
        </w:tc>
      </w:tr>
      <w:tr w:rsidR="00164070" w:rsidRPr="00164070" w14:paraId="1CA45E3B" w14:textId="77777777" w:rsidTr="00810953">
        <w:trPr>
          <w:trHeight w:val="84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8E3A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44F4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02/cncr.2577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FE1D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factors and the risk of colorectal cancer in 580,000 men and women in the metabolic syndrome and cancer project (Me-Can)</w:t>
            </w:r>
          </w:p>
        </w:tc>
      </w:tr>
      <w:tr w:rsidR="00164070" w:rsidRPr="00164070" w14:paraId="5647C78B" w14:textId="77777777" w:rsidTr="00810953">
        <w:trPr>
          <w:trHeight w:val="84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B0AF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0CB5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11/j.1349-7006.</w:t>
            </w:r>
            <w:proofErr w:type="gram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.01518.x</w:t>
            </w:r>
            <w:proofErr w:type="gramEnd"/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3B24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ipocytokines as new promising markers of colorectal tumors: Adiponectin for colorectal adenoma, and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st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sfat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colorectal cancer</w:t>
            </w:r>
          </w:p>
        </w:tc>
      </w:tr>
      <w:tr w:rsidR="00164070" w:rsidRPr="00164070" w14:paraId="7D9290BF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F5D1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0FFE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337/dc09-1197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5E89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sceral Fat Area and Markers of Insulin Resistance in Relation to Colorectal Neoplasia</w:t>
            </w:r>
          </w:p>
        </w:tc>
      </w:tr>
      <w:tr w:rsidR="00164070" w:rsidRPr="00164070" w14:paraId="23AE4BF3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ED90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A904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86/1471-2350-12-94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FA75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fects of genetic variations in the Adiponectin pathway genes on the risk of colorectal cancer in the Chinese population</w:t>
            </w:r>
          </w:p>
        </w:tc>
      </w:tr>
      <w:tr w:rsidR="00164070" w:rsidRPr="00164070" w14:paraId="7E23D3FE" w14:textId="77777777" w:rsidTr="00810953">
        <w:trPr>
          <w:trHeight w:val="84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5D0D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2016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A944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58/1940-6207.CAPR-11-0218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851F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Syndrome and Risks of Colon and Rectal Cancer: The European Prospective Investigation into Cancer and Nutrition Study</w:t>
            </w:r>
          </w:p>
        </w:tc>
      </w:tr>
      <w:tr w:rsidR="00164070" w:rsidRPr="00164070" w14:paraId="39C43D0B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C064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-2017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A5C0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337/dc12-0336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A665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Syndrome and Risk of Cancer: A systematic review and meta-analysis</w:t>
            </w:r>
          </w:p>
        </w:tc>
      </w:tr>
      <w:tr w:rsidR="00164070" w:rsidRPr="00164070" w14:paraId="6F7A714F" w14:textId="77777777" w:rsidTr="00810953">
        <w:trPr>
          <w:trHeight w:val="84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AC5C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-2017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0556" w14:textId="65177516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53/j.gastro.2012.06.00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8BC2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delines for Colonoscopy Surveillance After Screening and Polypectomy: A Consensus Update by the US Multi-Society Task Force on Colorectal Cancer</w:t>
            </w:r>
          </w:p>
        </w:tc>
      </w:tr>
      <w:tr w:rsidR="00164070" w:rsidRPr="00164070" w14:paraId="7DE3A420" w14:textId="77777777" w:rsidTr="00810953">
        <w:trPr>
          <w:trHeight w:val="84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C9C0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B3E0" w14:textId="4FF3AD33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38/ajg.2012.180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6C24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 Category as a Risk Factor for Colorectal Adenomas: A Systematic Review and Meta-Analysis</w:t>
            </w:r>
          </w:p>
        </w:tc>
      </w:tr>
      <w:tr w:rsidR="00164070" w:rsidRPr="00164070" w14:paraId="7781A497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53FE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EE32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36/gutjnl-2013-304701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D379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ity and colorectal cancer</w:t>
            </w:r>
          </w:p>
        </w:tc>
      </w:tr>
      <w:tr w:rsidR="00164070" w:rsidRPr="00164070" w14:paraId="34CB4FE2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AAD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-2018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E893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07/s12020-013-9939-5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0E32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cancer association with metabolic syndrome and its components: a systematic review with meta-analysis</w:t>
            </w:r>
          </w:p>
        </w:tc>
      </w:tr>
      <w:tr w:rsidR="00164070" w:rsidRPr="00164070" w14:paraId="388B9D0F" w14:textId="77777777" w:rsidTr="00810953">
        <w:trPr>
          <w:trHeight w:val="84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6206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-2019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6EFF" w14:textId="5248600F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16/j.cgh.2014.10.02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1F5A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ffects of Metabolic Syndrome and Findings </w:t>
            </w:r>
            <w:proofErr w:type="gram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  <w:proofErr w:type="gram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aseline Colonoscopies on Occurrence of Colorectal Neoplasms</w:t>
            </w:r>
          </w:p>
        </w:tc>
      </w:tr>
      <w:tr w:rsidR="00164070" w:rsidRPr="00164070" w14:paraId="7A3A50E3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85D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16-2020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AF4D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02/ijc.29210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FCCF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incidence and mortality worldwide: Sources, methods and major patterns in GLOBOCAN 2012</w:t>
            </w:r>
          </w:p>
        </w:tc>
      </w:tr>
      <w:tr w:rsidR="00164070" w:rsidRPr="00164070" w14:paraId="265785FA" w14:textId="77777777" w:rsidTr="00810953">
        <w:trPr>
          <w:trHeight w:val="84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FD71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-2019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9DF6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02/ijc.30404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ABE7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operative metabolic syndrome and prognosis after radical resection for colorectal cancer: The Fujian prospective investigation of cancer (FIESTA) study</w:t>
            </w:r>
          </w:p>
        </w:tc>
      </w:tr>
      <w:tr w:rsidR="00164070" w:rsidRPr="00164070" w14:paraId="4801FE6D" w14:textId="77777777" w:rsidTr="00810953">
        <w:trPr>
          <w:trHeight w:val="28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F1F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7DAF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322/caac.21338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8FF7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statistics in China, 2015</w:t>
            </w:r>
          </w:p>
        </w:tc>
      </w:tr>
      <w:tr w:rsidR="00164070" w:rsidRPr="00164070" w14:paraId="0BC981ED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73A4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-2020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1E76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16/j.metabol.2014.10.008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8470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syndrome and risk of cancer: Which link?</w:t>
            </w:r>
          </w:p>
        </w:tc>
      </w:tr>
      <w:tr w:rsidR="00164070" w:rsidRPr="00164070" w14:paraId="79112970" w14:textId="77777777" w:rsidTr="00810953">
        <w:trPr>
          <w:trHeight w:val="560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0E47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-202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A7EF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36/gutjnl-2015-31091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7C79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obal patterns and trends in colorectal cancer incidence and mortality</w:t>
            </w:r>
          </w:p>
        </w:tc>
      </w:tr>
      <w:tr w:rsidR="00164070" w:rsidRPr="00164070" w14:paraId="5F3EE6D0" w14:textId="77777777" w:rsidTr="00810953">
        <w:trPr>
          <w:trHeight w:val="1130"/>
          <w:jc w:val="center"/>
        </w:trPr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94B7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-2022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A90108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007/s10654-018-0440-6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994D7F" w14:textId="77777777" w:rsidR="00164070" w:rsidRPr="00164070" w:rsidRDefault="00164070" w:rsidP="008109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obesity, glucose intolerance and decreased high-density lipoprotein cholesterol as components of the metabolic syndrome are associated with the development of colorectal cancer</w:t>
            </w:r>
          </w:p>
        </w:tc>
      </w:tr>
    </w:tbl>
    <w:p w14:paraId="1AAD7106" w14:textId="772B30C2" w:rsidR="00164070" w:rsidRPr="00700078" w:rsidRDefault="00021F66" w:rsidP="00810953">
      <w:pPr>
        <w:pStyle w:val="1"/>
        <w:rPr>
          <w:rFonts w:eastAsia="等线"/>
        </w:rPr>
      </w:pPr>
      <w:bookmarkStart w:id="11" w:name="_Hlk159845974"/>
      <w:r>
        <w:rPr>
          <w:rFonts w:eastAsia="等线" w:hint="eastAsia"/>
        </w:rPr>
        <w:t>9</w:t>
      </w:r>
      <w:r w:rsidR="00810953">
        <w:rPr>
          <w:rFonts w:eastAsia="等线" w:hint="eastAsia"/>
        </w:rPr>
        <w:t>.</w:t>
      </w:r>
      <w:r w:rsidR="00164070" w:rsidRPr="00700078">
        <w:rPr>
          <w:rFonts w:eastAsia="等线"/>
        </w:rPr>
        <w:t>Keywords Cluster</w:t>
      </w:r>
    </w:p>
    <w:tbl>
      <w:tblPr>
        <w:tblW w:w="9919" w:type="dxa"/>
        <w:jc w:val="center"/>
        <w:tblLook w:val="04A0" w:firstRow="1" w:lastRow="0" w:firstColumn="1" w:lastColumn="0" w:noHBand="0" w:noVBand="1"/>
      </w:tblPr>
      <w:tblGrid>
        <w:gridCol w:w="1083"/>
        <w:gridCol w:w="630"/>
        <w:gridCol w:w="1176"/>
        <w:gridCol w:w="1260"/>
        <w:gridCol w:w="1536"/>
        <w:gridCol w:w="4348"/>
      </w:tblGrid>
      <w:tr w:rsidR="00164070" w:rsidRPr="00164070" w14:paraId="35BFD9CF" w14:textId="77777777" w:rsidTr="009B7617">
        <w:trPr>
          <w:trHeight w:val="360"/>
          <w:jc w:val="center"/>
        </w:trPr>
        <w:tc>
          <w:tcPr>
            <w:tcW w:w="99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1"/>
          <w:p w14:paraId="1CA9B635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ywords cluster analysis (the silhouette value is over 0.7)</w:t>
            </w:r>
          </w:p>
        </w:tc>
      </w:tr>
      <w:tr w:rsidR="00164070" w:rsidRPr="00164070" w14:paraId="7D6551F3" w14:textId="77777777" w:rsidTr="009B7617">
        <w:trPr>
          <w:trHeight w:val="300"/>
          <w:jc w:val="center"/>
        </w:trPr>
        <w:tc>
          <w:tcPr>
            <w:tcW w:w="1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A9C7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luster</w:t>
            </w:r>
            <w:proofErr w:type="spellEnd"/>
          </w:p>
        </w:tc>
        <w:tc>
          <w:tcPr>
            <w:tcW w:w="6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4E706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9FB4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houette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EA404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Years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0F62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el</w:t>
            </w: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LR</w:t>
            </w: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4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0BF3" w14:textId="77777777" w:rsidR="00164070" w:rsidRPr="00164070" w:rsidRDefault="00164070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Keywords</w:t>
            </w:r>
          </w:p>
        </w:tc>
      </w:tr>
      <w:tr w:rsidR="00164070" w:rsidRPr="00164070" w14:paraId="30C830EC" w14:textId="77777777" w:rsidTr="009B7617">
        <w:trPr>
          <w:trHeight w:val="645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CE0A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2BBB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4D19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7959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1254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necti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EB2E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iponectin (31.15, 1.0E-4); leptin (13.42, 0.001); chemerin (7.41, 0.01); igf-1 (6.72, 0.01); cytokines (5.81, 0.05); carcinoembryonic antigen (5.81, 0.05); polymorphism (5.81, 0.05); electronic nose (5.54, 0.05); metabolic parameter (5.54, 0.05); nurses health (5.54, 0.05); snoring (5.54, 0.05); in vitro (5.54, 0.05); pai 1 (5.54, 0.05); cyclooxygenase-2 (5.54, 0.05); beige adipocyte (5.54, 0.05); system (5.54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k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54, 0.05); gas sensors (5.54, 0.05); molecular weight adiponectin (5.54, 0.05); serum lipids (5.54, 0.05); metabolic factor (5.54, 0.05); hdac2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54, 0.05); 12 dimethylhydrazine 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h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(5.54, 0.05); biological age (5.54, 0.05); growth factor (5.54, 0.05); volatile organic compounds (5.54, 0.05); streptozotocin 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z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(5.54, 0.05); colon health (5.54, 0.05); cancer antigens (5.54, 0.05); esophageal adenocarcinoma (5.54, 0.05); cancer cachexia (5.54, 0.05); clonogenic assay (5.54, 0.05); single-nucleotide polymorphism (5.54, 0.05); time-restricted feeding 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f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(5.54, 0.05); ki-67 (5.54, 0.05); myocardial infarction (5.54, 0.05); serum adiponectin (5.54, 0.05); chronological age (5.54, 0.05); scratch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wound healing assay (5.54, 0.05); diagnostic marker (5.54, 0.05); age gap (5.54, 0.05); lifestyle factors (5.54, 0.05); serum lipid (5.54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o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54, 0.05); northern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54, 0.05); receptor (5.54, 0.05); lipolysis (5.54, 0.05); clinical trials (5.54, 0.05); adipor1 (5.54, 0.05); postmenopausal (5.54, 0.05); physical activity questionnaire (5.54, 0.05); urine (5.54, 0.05); leukocyte count (5.54, 0.05); emulsifiers (5.54, 0.05); adiponectin receptor (5.54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rrett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sophagus (5.54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ck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54, 0.05); adipokine (5.54, 0.05); inflammatory bowel disease 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b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(5.54, 0.05); glut4 (5.54, 0.05); subclinical inflammation (5.54, 0.05); tumor necrosis factor alpha (5.54, 0.05); heart disease (5.54, 0.05); kimchi (5.54, 0.05); plasma leptin (5.54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st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75, 0.05); mortality (4.12, 0.05); diabetes mellitus (3.99, 0.05); prostate cancer (3.97, 0.05); colorectal neoplasms (3.86, 0.05); postmenopausal women (3.36, 0.1); adipocytokine (3.36, 0.1); biomarkers (3.36, 0.1); inflammation (3.1, 0.1); colonoscopy (3.08, 0.1); survival (3.08, 0.1); fitness (2.9, 0.1); linoleic acid (2.9, 0.1); cancer biology (2.9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alpha (2.9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ric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9,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1); glucose intolerance (2.9, 0.1); ghrelin (2.9, 0.1); weight gain (2.9, 0.1); visceral obesity (2.9, 0.1); anxiety (2.9, 0.1); colorectal malignant neoplasm (2.9, 0.1); synchronizer (2.9, 0.1); skin tag (2.9, 0.1); prognostic factor (2.9, 0.1); homa-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9, 0.1); adipocytokines (2.9, 0.1); mendelian randomization (2.9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octadecadienoi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(2.9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sfat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9, 0.1); insulin (2.61, 0.5); hepatocellular carcinoma (2.46, 0.5); breast cancer (2.36, 0.5); diabetes (2.3, 0.5); diet (2.3, 0.5)</w:t>
            </w:r>
          </w:p>
        </w:tc>
      </w:tr>
      <w:tr w:rsidR="00164070" w:rsidRPr="00164070" w14:paraId="3FD799D2" w14:textId="77777777" w:rsidTr="009B7617">
        <w:trPr>
          <w:trHeight w:val="644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8A81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3642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28B6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CACD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D789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expression 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A466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expression (12.05, 0.001); visceral fat (8.34, 0.005); adipose tissue (8.02, 0.005); advanced adenoma (6.71, 0.01); chemotherapy (6.71, 0.01); abdominal computed tomography (6.02, 0.05); activation (6.02, 0.05); neopterin (6.02, 0.05); lipopolysaccharide binding protein (6.02, 0.05); multi-omics (6.02, 0.05); outcome (6.02, 0.05); clinicopathological feature (6.02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ex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02, 0.05); single nucleotide polymorphism (6.02, 0.05); abdominal fat (6.02, 0.05); genetic variants (6.02, 0.05); beta-catenin (6.02, 0.05); transcriptome (6.02, 0.05); serum concentration (6.02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amma agonists (6.02, 0.05); drug sensitivity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6.02, 0.05); colorectal cancer risk (6.02, 0.05); radiation therapy (6.02, 0.05); contribute (6.02, 0.05); intestinal permeability (6.02, 0.05); hepatocyte growth factor (6.02, 0.05); metabolic status (6.02, 0.05); genome-wide association study (6.02, 0.05); barrier function (6.02, 0.05); rectum surgery (6.02, 0.05); cancer death (6.02, 0.05); cell-mediated immunity (6.02, 0.05); waist-to-hip ratio (6.02, 0.05); racial disparities (6.02, 0.05); pleiotropy (6.02, 0.05); proliferation (4.82, 0.05); inflammation (3.43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dosporol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5, 0.1); machine learning (3.35, 0.1); blood glucose (3.35, 0.1); alpha-fetoprotein (3.35, 0.1); metabolic risk factors (3.35, 0.1); trend estimation (3.35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ric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5, 0.1); cell cycle arrest (3.35, 0.1); artificial intelligence (3.35, 0.1); adipocytes (3.35, 0.1); us adult (3.35, 0.1); adipogenesis (3.35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5, 0.1); liver steatosis (3.35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e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n (3.35, 0.1); hyperglycemia (3.35, 0.1); treatment related toxicity (3.35, 0.1); prognostic factor (3.35, 0.1); homa-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5, 0.1); obese-related adipokines (3.35, 0.1); migration (3.35, 0.1); metabolic syndrome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(3.35, 0.1); phytochemicals (3.35, 0.1); adipokines (3.35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sfat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5, 0.1); epidemiology (2.51, 0.5); cancer (2.42, 0.5); colorectal cancer screening (2.4, 0.5); fat accumulation (2.4, 0.5); colorectal cancer 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(2.4, 0.5); type 2 diabetes mellitus (2.4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4, 0.5); risk factor (2.2, 0.5); component (1.83, 0.5); surveillance (1.83, 0.5); chemotherapy resistance (1.83, 0.5); caloric restriction (1.83, 0.5); glargine (1.83, 0.5); complications (1.83, 0.5); disease (1.83, 0.5); elevated glucose (1.83, 0.5); impact (1.83, 0.5); visceral adipose tissue (1.83, 0.5); glycosylated hemoglobin (1.83, 0.5); computed tomography (1.83, 0.5); diet (1.8, 0.5); breast cancer (1.8, 0.5); colon (1.49, 0.5); colorectal neoplasm (1.49, 0.5); endometrial cancer (1.42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st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42, 0.5); waist circumference (1.42, 0.5); biomarker (1.42, 0.5); cohort study (1.39, 0.5); risk (1.39, 0.5); meta-analysis (1.29, 0.5); insulin (1.25, 0.5); diabetes mellitus (1.19, 0.5); dietary inflammatory index (1.19, 0.5); physical activity (1.19, 0.5); colorectal adenoma (1.16, 0.5); apoptosis (1.12, 0.5); chemoprevention (1.12, 0.5)</w:t>
            </w:r>
          </w:p>
        </w:tc>
      </w:tr>
      <w:tr w:rsidR="00164070" w:rsidRPr="00164070" w14:paraId="03D0C308" w14:textId="77777777" w:rsidTr="009B7617">
        <w:trPr>
          <w:trHeight w:val="58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F30B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BA1A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276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577C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0B50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B8AF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abolism (14.85, 0.001); microbiome (14.85, 0.001); cachexia (14.29, 0.001); microbiota (11.16, 0.001); next generation sequencing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eca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crobiota transplantation (7.13, 0.01); msh2 (7.13, 0.01); localization (7.13, 0.01); protein–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ralogs (7.13, 0.01); cancers (7.13, 0.01); miscarriages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interactome (7.13, 0.01); susceptibility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absorption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smatch repair proteins (7.13, 0.01); bilirubin (7.13, 0.01); 5-mthf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ca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gametes (7.13, 0.01); folic acid (7.13, 0.01); unconjugated bilirubin (7.13, 0.01); sugar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obiot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immunotherapy (7.13, 0.01); embryos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o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mitochondrial dysfunction (7.13, 0.01); overexpression (7.13, 0.01); aerobic glycolysis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f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cytochrome c oxidase (7.13, 0.01); host (7.13, 0.01); neutrophils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i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16s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ne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hf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k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13, 0.01); nitric oxide (7.13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enorhabditi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legans (7.13, 0.01); protein interaction (7.13, 0.01); sco2 (7.13, 0.01); causal inference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7.13, 0.01); glucocorticoid hormones (4.42, 0.05); cell (4.42, 0.05); genetic susceptibility (4.42, 0.05); methylglyoxal (4.42, 0.05); lipid droplets (4.42, 0.05); carbonyl stress (4.42, 0.05); mendelian randomization (4.42, 0.05); anti-interleukin-6 receptor antibody (4.42, 0.05); bacteria (3.43, 0.1); shift (3.43, 0.1); gastrointestinal diseases (3.43, 0.1); chain fatty acid (3.43, 0.1); intestinal microbiome (3.43, 0.1); fermentation (2.81, 0.1); fruit (2.81, 0.1); visceral adipose tissue (2.81, 0.1); polymorphism (2.81, 0.1); united states (2.81, 0.1); colorectal adenoma (2.65, 0.5); inflammatory bowel disease (2.36, 0.5); obesity (2.1, 0.5); expression (2.01, 0.5); mortality (1.83, 0.5); diabetes mellitus (1.78, 0.5); health (1.73, 0.5); colorectal neoplasms (1.72, 0.5); body mass index (1.66, 0.5); metabolic syndrome (1.54, 0.5); oxidative stress (1.5, 0.5); prognosis (1.43, 0.5); epidemiology (1.43, 0.5); colonoscopy (1.37, 0.5); survival (1.37, 0.5); adiponectin (1.31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31, 0.5); risk factor (1.25, 0.5); diabetes (1.02, 0.5); breast cancer (1.02, 0.5); hypertension (1.02, 0.5); association (1.02, 0.5); insulin (0.96, 0.5); recurrence (0.91,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5); risk factors (0.91, 0.5); inflammation (0.89, 0.5); colorectal neoplasm (0.85, 0.5); cohort study (0.79, 0.5); risk (0.79, 0.5); sarcopenia (0.73, 0.5); meta-analysis (0.73, 0.5); screening (0.67, 0.5); dietary inflammatory index (0.67, 0.5); physical activity (0.67, 0.5); dyslipidemia (0.62, 0.5); leptin (0.62, 0.5)</w:t>
            </w:r>
          </w:p>
        </w:tc>
      </w:tr>
      <w:tr w:rsidR="00164070" w:rsidRPr="00164070" w14:paraId="54F9CC49" w14:textId="77777777" w:rsidTr="009B7617">
        <w:trPr>
          <w:trHeight w:val="672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B8E2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B209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C788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7216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B359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32BF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abetes (16.15, 1.0E-4); colonoscopy (15.86, 1.0E-4); colorectal polyps (15.82, 1.0E-4); colorectal neoplasms (12.38, 0.001); colorectal neoplasm (9.86, 0.005); recurrence (9.21, 0.005); adenocarcinoma (7.35, 0.01); colorectal polyp (7.35, 0.01); pre-diabetes (7.35, 0.01); surveillance (5.76, 0.05); triglycerides (5.76, 0.05); health examination (5.51, 0.05); gallbladder (5.51, 0.05); preoperative period (5.51, 0.05); risk stratifying tool (5.51, 0.05); teeth disease (5.51, 0.05); risk assessment (5.51, 0.05); helicobacter pylori infection (5.51, 0.05); immune system (5.51, 0.05); turkey (5.51, 0.05); precancerous lesions (5.51, 0.05); mass screening (5.5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ocation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5.51, 0.05); eggers regression test (5.51, 0.05); sglt2 inhibitor (5.51, 0.05); random forest (5.51, 0.05); predictive model (5.51, 0.05); type 2 diabetic mellitus (5.51, 0.05); allergic disease (5.51, 0.05); nomogram (5.51, 0.05); anatomical location (5.5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scopy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51, 0.05); metabolic syndrome x (5.51, 0.05); low bone mineral density (5.51, 0.05); renal cancer (5.51, 0.05); young adult (5.51, 0.05); non-invasive (5.51, 0.05); trims and fill analysis (5.51, 0.05); death (5.51, 0.05); lipids (4.7, 0.05); mortality (4.18, 0.05); diabetes mellitus (4.05, 0.05); cancer (3.95, 0.05); triglyceride (3.92, 0.05); body mass index (3.79, 0.1); epidemiology (3.26, 0.1); adiponectin (2.99, 0.1); gastric polyps (2.87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1c) (2.87, 0.1); non-neoplastic polyps (2.87, 0.1); non-small cell lung cancer (2.87, 0.1); health check (2.87, 0.1); personalized platelet count (2.87, 0.1); society task force (2.87, 0.1); advanced adenomatous polyps (2.87, 0.1); tumor (2.87, 0.1); research (2.87, 0.1); gallbladder polyps (2.87, 0.1); advanced neoplasia (2.87, 0.1); liver disease (2.87, 0.1); pathology (2.87, 0.1); rectal neoplasms (2.87, 0.1); postoperative period (2.87, 0.1); fatty liver index (2.87,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.1); insulin-like growth factor (2.87, 0.1); regression (2.87, 0.1); hemoglobin-to-platelet ratio (2.87, 0.1); occult blood (2.87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glycaemi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87, 0.1); young adults (2.87, 0.1); cirrhosis (2.87, 0.1); gastroscopy (2.87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easo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core (2.87, 0.1); cardiovascular (2.87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e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87, 0.1); cohort of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87, 0.1); metabolic syndrome 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(2.87, 0.1); beta-catenin accumulated crypts (2.87, 0.1); metabolic risk score (2.87, 0.1); lymphocyte-to-monocyte ratio (2.87, 0.1); rectum (2.87, 0.1); non-advanced adenomatous polyps (2.87, 0.1); non-alcoholic fatty liver disease (2.82, 0.1); insulin resistance (2.64, 0.5); adenoma (2.42, 0.5); diet (2.33, 0.5); breast cancer (2.33, 0.5); hypertension (2.33, 0.5); insulin (2.2, 0.5); inflammatory bowel diseases (1.96, 0.5); guideline (1.96, 0.5); helicobacter pylori (1.96, 0.5); nonalcoholic fatty liver (1.96, 0.5); liver (1.96, 0.5); cancer screening (1.96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lipidaemi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96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96, 0.5); gastric neoplasm (1.96, 0.5); neutrophil-to-lymphocyte ratio (1.96, 0.5); intestinal microbiota (1.96, 0.5)</w:t>
            </w:r>
          </w:p>
        </w:tc>
      </w:tr>
      <w:tr w:rsidR="00164070" w:rsidRPr="00164070" w14:paraId="6B6C612D" w14:textId="77777777" w:rsidTr="009B7617">
        <w:trPr>
          <w:trHeight w:val="644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F2F3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135E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D4BD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3D7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B9CD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obesity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B076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dominal obesity (16.06, 1.0E-4); transient elastography (6.81, 0.01); exercise treadmill test (6.81, 0.01); coronary artery disease (6.81, 0.01); gallbladder polyp (6.81, 0.01); hypokalemia (6.81, 0.01); ectopic fat accumulation (6.81, 0.01); hyponatremia (6.81, 0.01); acute renal failure (6.81, 0.01); consensus (6.81, 0.01); 25-hydroxyvitamin d levels (6.81, 0.01); heart rate recovery (6.81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rrett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esophagu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81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81, 0.01); colorectal tissue (6.81, 0.01); young-adult (6.81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esophagea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ncer (6.81, 0.01); perilipin (6.81, 0.01); postmenopausal hormone therapy (6.81, 0.01); villous adenoma (6.81, 0.01); body fat distribution (6.81, 0.01); metabolic acidosis (6.81, 0.01); cancer prevention (5.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1c) (4.11, 0.05); metabolic abnormality (4.11, 0.05); dietary carbohydrates (4.11, 0.05); advanced colorectal neoplasm (4.11, 0.05); research (4.11, 0.05); glucose intolerance (4.11, 0.05); adult (4.11, 0.05); colorectal tumor (4.11, 0.05); recommendation (4.11, 0.05); antihypertensive agents (4.1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glycaemi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11, 0.05); lipid droplets (4.11, 0.05); body fat percentage (4.11,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.05); vitamin d deficiency (4.11, 0.05); metabolic diseases (4.11, 0.05); inflammatory bowel diseases (3.13, 0.1); fatty liver (3.13, 0.1); glycemic load (3.13, 0.1); appetite (3.13, 0.1); liver (3.13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13, 0.1); glycemic index (3.13, 0.1); gastrointestinal (3.13, 0.1); high-density lipoprotein cholesterol (3.13, 0.1); coronary artery calcification (3.13, 0.1); sleep duration (3.13, 0.1); diarrhea (3.13, 0.1); pre-diabetes (3.13, 0.1); colorectal neoplasms (2.77, 0.1); risk factors (2.52, 0.5); surgery (2.51, 0.5); screening colonoscopy (2.51, 0.5); sex difference (2.51, 0.5); liver fibrosis (2.51, 0.5); colorectal carcinoma (2.51, 0.5); visceral adipose tissue (2.51, 0.5); glycosylated hemoglobin (2.51, 0.5); inflammation (2.3, 0.5); mortality (2.16, 0.5); diabetes mellitus (2.09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h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8, 0.5); waist circumference (2.08, 0.5); colorectal adenomas (2.08, 0.5); body mass index (1.95, 0.5); age (1.74, 0.5); chemoprevention (1.74, 0.5); prognosis (1.68, 0.5); survival (1.61, 0.5); adiponectin (1.54, 0.5); risk factor (1.47, 0.5); atherosclerosis (1.47, 0.5); health (1.47, 0.5); cancer risk (1.47, 0.5); colonoscopy (1.34, 0.5); colorectal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oplasia (1.25, 0.5); microbiota (1.25, 0.5); epidemiology (1.24, 0.5); diet (1.2, 0.5); breast cancer (1.2, 0.5); hypertension (1.2, 0.5); association (1.2, 0.5); colorectal adenoma (1.16, 0.5); insulin (1.13, 0.5); colon (1, 0.5); risk (0.93, 0.5); sarcopenia (0.86, 0.5); dietary inflammatory index (0.79, 0.5); physical activity (0.79, 0.5); dyslipidemia (0.73, 0.5); leptin (0.73, 0.5); hyperinsulinemia (0.73, 0.5); screening (0.67, 0.5); metformin (0.59, 0.5); gut microbiota (0.59, 0.5); hepatocellular carcinoma (0.59, 0.5); prevalence (0.59, 0.5); the fiesta study (0.59, 0.5)</w:t>
            </w:r>
          </w:p>
        </w:tc>
      </w:tr>
      <w:tr w:rsidR="00164070" w:rsidRPr="00164070" w14:paraId="695BD566" w14:textId="77777777" w:rsidTr="009B7617">
        <w:trPr>
          <w:trHeight w:val="672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F209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1252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9F78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839A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8FF3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316C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ody mass index (18.27, 1.0E-4); colon cancer (16.83, 1.0E-4); component (9.12, 0.0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8.92, 0.005); adiponectin level (8.92, 0.005); growth factor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8.92, 0.005); colonic neoplasms (5.75, 0.05); ulcerative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it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33, 0.05); pollution (4.46, 0.05); protective (4.46, 0.05); cause-effect (4.46, 0.05); vegetarian diet (4.46, 0.05); metabolite (4.46, 0.05); leptin concentration (4.46, 0.05); gene-gene interaction (4.46, 0.05); cancer-caused life loss (4.46, 0.05); statin use (4.46, 0.05); insulin-like growth factor 1 receptor (4.46, 0.05); traditional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e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dicine syndrome (4.4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m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4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rohn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ease (4.46, 0.05); curcumin (4.46, 0.05); eradication (4.46, 0.05); mucosa associated microbiota (4.46, 0.05); age-standardized mortality (4.46, 0.05); cancer incidence pattern (4.46, 0.05); colonic neoplasm (4.46, 0.05); fecal microbiota (4.4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46, 0.05); short term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46, 0.05); polyp (4.4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nsnp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46, 0.05); surgical outcomes (4.46, 0.05); stroke (4.46, 0.05); cdh13 (4.46, 0.05); colon polyp (4.46, 0.05); visceral fat accumulation (4.46, 0.05); human colonic microbiota (4.4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46, 0.05); rs3865188 (4.46, 0.05); mc38 (4.46, 0.05); gas chromatography-mass spectrometry (4.4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herichi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li (4.46, 0.05); laparoscopic surgery (4.46, 0.05); fatty liver disease (4.46, 0.05); molecular mechanism (4.46, 0.05); postoperative (4.46, 0.05); physical activity (4.4, 0.05); breast cancer (4.05, 0.05); colorectal carcinoma (3.83, 0.1); cytokines (3.83, 0.1); impact (3.83, 0.1); insulin receptor (3.83, 0.1); glycosylated hemoglobin (3.83, 0.1); diabetes mellitus (3.59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st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87, 0.1); dietary inflammatory index (2.67, 0.5); obesity (2.23, 0.5); apoptosis (2.19, 0.5); colorectal polyps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1.98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98, 0.5); cohort studies (1.98, 0.5); adenoma (1.98, 0.5); blood pressure (1.98, 0.5); c-reactive protein (1.98, 0.5); outcomes (1.91, 0.5); tyg index (1.91, 0.5); human subjects (1.91, 0.5); plasma (1.91, 0.5); systemic inflammatory response (1.91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ange (1.91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gand (1.91, 0.5); environment (1.91, 0.5); stem cells (1.91, 0.5); blood glucose (1.91, 0.5); nuclear receptors (1.91, 0.5); colorectal neoplasms metabolism (1.91, 0.5); chlorogenic acids (1.91, 0.5); cell signaling (1.91, 0.5); aspirin use (1.91, 0.5); trend estimation (1.91, 0.5); national surgical quality improvement program (1.91, 0.5); febrile episodes (1.91, 0.5); antipyretics (1.91, 0.5); food-derived bioactive compounds (1.91, 0.5); colorectal surgery (1.91, 0.5); 2 deoxy d glucose (1.91, 0.5); targeting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91, 0.5); ghrelin (1.91, 0.5); gender role (1.91, 0.5); rectal neoplasms (1.91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ude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dex (1.91, 0.5); bowel disease (1.91, 0.5); precancerous polyps (1.91, 0.5); methylglyoxal (1.91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ddhist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91, 0.5); waist circumference change (1.91, 0.5); visceral obesity (1.91, 0.5); us adult (1.91, 0.5); glycolysis (1.91, 0.5)</w:t>
            </w:r>
          </w:p>
        </w:tc>
      </w:tr>
      <w:tr w:rsidR="00164070" w:rsidRPr="00164070" w14:paraId="3AFFB3E8" w14:textId="77777777" w:rsidTr="009B7617">
        <w:trPr>
          <w:trHeight w:val="644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89BE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EFC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7026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3DE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36BC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pidemiology 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9B25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pidemiology (17.35, 1.0E-4); cohort study (16.83, 1.0E-4); women (7.94, 0.005); glycemic load (7.94, 0.005); quality of life (7.94, 0.005); glycemic index (7.94, 0.005); tea (5.82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spective investigation into cancer and nutrition (5.82, 0.05); squamous cell cancer (5.82, 0.05); chronic disease (5.82, 0.05); metabolic equivalent of task (5.82, 0.05); endothelial function (5.82, 0.05); sugar containing beverages (5.82, 0.05); 24-h dietary recall (5.82, 0.05); coffee (5.82, 0.05); vitamin d supplementation (5.82, 0.05); single‐ (5.82, 0.05); comorbidity (5.82, 0.05); alcohol intake (5.82, 0.05); vitamin d status (5.82, 0.05); dry beans (5.82, 0.05); chronic disease risk (5.82, 0.05); protein (5.82, 0.05); incident gout (5.82, 0.05); prolong survival (5.82, 0.05); participant (5.82, 0.05); androgen deprivation therapy (5.82, 0.05); time (5.82, 0.05); particle size (5.82, 0.05); dietary (5.82, 0.05); fat (5.82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e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n and women (5.82, 0.05); nutrition (5.82, 0.05); inflammatory stress (5.82, 0.05); hepatocellular cancer (5.82, 0.05); dietary magnesium deficiency (5.82, 0.05); areca (5.82, 0.05); dietary surveys and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nutritional epidemiology (5.82, 0.05); allopurinol (5.82, 0.05); survivor (5.82, 0.05); tumor necrosis factor (5.82, 0.05); primary care (5.82, 0.05); aging (5.82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olesterol (5.82, 0.05); rats (5.82, 0.05); homa (5.82, 0.05); older adult (5.82, 0.05); macronutrient (5.82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82, 0.05); diagnosis (5.82, 0.05); serum and liver biomarkers (5.82, 0.05); colorectal cancer survivors (5.82, 0.05); clinical feature (5.82, 0.05); primary liver cancer (5.82, 0.05); symptom (5.82, 0.05); 25ohd (5.82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olesterol (5.82, 0.05); diets (5.82, 0.05); metabolome (5.82, 0.05); interleukin 6 (5.82, 0.05); precancerous colorectal polyps (5.82, 0.05); diabetes mellitus (3.46, 0.1); colorectal neoplasms (3.35, 0.1); tyg index (3.16, 0.1); uric acid (3.16, 0.1); adenomas (3.16, 0.1); food frequency questionnaire (3.16, 0.1); inter‐ (3.16, 0.1); increased risk (3.16, 0.1); dietary carbohydrates (3.16, 0.1); chlorogenic acids (3.16, 0.1); hereditary tumors (3.16, 0.1); wheat bran (3.16, 0.1); body fat (3.16, 0.1); fap (3.16, 0.1); food-derived bioactive compounds (3.16, 0.1); individual variability (3.16, 0.1); ovarian cancer (3.16, 0.1); nucleotide polymorphisms (3.16, 0.1); high-fat diet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3.16, 0.1); polyphenols (3.16, 0.1); anthropometric measurements (3.16, 0.1); low-inflammatory diet (3.16, 0.1); cohort studies (2.89, 0.1); c-reactive protein (2.89, 0.1); prognosis (2.78, 0.1); colonoscopy (2.67, 0.5); survival (2.67, 0.5); adiponectin (2.56, 0.5); helicobacter pylori (2.22, 0.5); obesity-linked cancers (2.22, 0.5); cancer screening (2.22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hane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22, 0.5); polyphenol (2.22, 0.5); obesity (2.05, 0.5); diabetes (1.99, 0.5); hypertension (1.99, 0.5); association (1.99, 0.5); insulin (1.88, 0.5); recurrence (1.77, 0.5)</w:t>
            </w:r>
          </w:p>
        </w:tc>
      </w:tr>
      <w:tr w:rsidR="00164070" w:rsidRPr="00164070" w14:paraId="4E40AE91" w14:textId="77777777" w:rsidTr="009B7617">
        <w:trPr>
          <w:trHeight w:val="616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A079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2FF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6FFF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40A2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6D21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d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6294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itamin d (19.85, 1.0E-4); astaxanthin (6.6, 0.05); activated receptor gamma (6.6, 0.05); omega-3 (6.6, 0.05); nutrition transition (6.6, 0.05); visceral adiposity (6.6, 0.05); taurine (6.6, 0.05); multiethnic cohort (6.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6, 0.05); metabolic switch (6.6, 0.05); preperitoneal fat thickness (6.6, 0.05); phospholipases (6.6, 0.05); mice (6.6, 0.05); underserved (6.6, 0.05); familial adenomatous polyposis (6.6, 0.05); dairy (6.6, 0.05); socioeconomic status (6.6, 0.05); sports medicine (6.6, 0.05); adiposity (6.6, 0.05); skeletal muscle mass (6.6, 0.05); fatty acid composition (6.6, 0.05); selenium (6.6,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.05); proteases (6.6, 0.05); serum metabolites (6.6, 0.05); sustainable aquaculture (6.6, 0.05); factor kappa b (6.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amma (6.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nomic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6, 0.05); pancreatic cancer cells (6.6, 0.05); homeostasis (6.6, 0.05); 3h-quinazolin-4-one (6.6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lc-m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6, 0.05); fish (6.6, 0.05); south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e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6, 0.05); folate intake (6.6, 0.05); mediating factors (6.6, 0.05); cell proliferation (6.6, 0.05); hif-1 alpha (6.6, 0.05); immune cell (6.6, 0.05); comorbidities (6.6, 0.05); preneoplastic lesions (6.6, 0.05); chemoprevention (5.87, 0.05); exercise (5.21, 0.05); colorectal neoplasia (4.66, 0.05); insulin resistance (4.16, 0.05); uric acid (3.9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ange (3.9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gand (3.9, 0.05); cancer survivors (3.9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ld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9, 0.05); metabolic risk factors (3.9, 0.05); leiomyoma (3.9, 0.05); diet quality (3.9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e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9, 0.05); precancerous polyps (3.9, 0.05); adipocytes (3.9, 0.05); waist circumference change (3.9, 0.05); mcc-555 (3.9, 0.05); thioredoxin (3.9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redox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9, 0.05); psychosocial (3.9, 0.05); azoxymethane (3.9, 0.05); sleep apnea obstructive (3.9, 0.05);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berrant crypt foci (3.9, 0.05); phytochemicals (3.9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histochemistty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9, 0.05); dash (3.9, 0.05); colorectal adenoma (3.47, 0.1); physical activity (3.15, 0.1); elderly (2.93, 0.1); autophagy (2.93, 0.1); tumor vasculature (2.93, 0.1); sarcopenia (2.87, 0.1); mortality (2.4, 0.5); diet patterns (2.33, 0.5); fruit (2.33, 0.5); pancreatic cancer (2.33, 0.5); carcinoembryonic antigen (2.33, 0.5); insulin receptor (2.33, 0.5); colorectal neoplasms (2.25, 0.5); body mass index (2.17, 0.5); advanced colorectal neoplasia (1.9, 0.5); prospective study (1.9, 0.5); lipid profile (1.9, 0.5); prognosis (1.87, 0.5); epidemiology (1.87, 0.5); colonoscopy (1.79, 0.5); survival (1.79, 0.5); adiponectin (1.72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terrane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et (1.57, 0.5); diabetes (1.34, 0.5); diet (1.34, 0.5); breast cancer (1.34, 0.5); hypertension (1.34, 0.5); association (1.34, 0.5); biomarkers (1.31, 0.5); colon cancer (1.28, 0.5); insulin (1.26, 0.5); recurrence (1.19, 0.5)</w:t>
            </w:r>
          </w:p>
        </w:tc>
      </w:tr>
      <w:tr w:rsidR="00164070" w:rsidRPr="00164070" w14:paraId="11341FD2" w14:textId="77777777" w:rsidTr="009B7617">
        <w:trPr>
          <w:trHeight w:val="644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D29C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6DA9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AEB6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2615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9C50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biotics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9B1A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biotics (18.86, 1.0E-4); irritable bowel syndrome (15.51, 1.0E-4); dysbiosis (11.74, 0.001); prebiotics (11.74, 0.001); inflammatory bowel disease (8.91, 0.005); gut microbiome (8.91, 0.005); whole genome sequencing (7.74, 0.01); probiotic bacteria (7.74, 0.01); proliferation inhibition (7.74, 0.01); fecal microbiota transplantation (7.74, 0.01); applications (7.74, 0.01); interleukin 18 (7.74, 0.01); antibiotics (7.74, 0.01); functional foods (7.74, 0.01); immunomodulation (7.74, 0.01); respiratory disease (7.74, 0.01); intestinal epithelial cells (7.74, 0.01); mechanism of action (7.74, 0.01); urinary tract tumor (7.74, 0.01); adhesion (7.74, 0.01); modulation (7.74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tococcu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actis (7.74, 0.01); microbiota-mitochondria crosstalk (7.74, 0.01); multilevel model (7.74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entin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74, 0.01); gut microbiota (6.27, 0.05); systemic inflammatory response (5.01, 0.05); environment (5.01, 0.05); nuclear receptors (5.01, 0.05); aspirin use (5.0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fidobacteriu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01, 0.05); 40s aged relative person (5.01, 0.05); family history (5.01, 0.05); liver disease (5.01, 0.05); health and disease (5.01, 0.05); therapy (5.01, 0.05); virus (5.01, 0.05);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bowel disease (5.01, 0.05); microbial community (5.01, 0.05); lactobacillus (5.01, 0.05); viral database (5.01, 0.05); developing countries (5.01, 0.05); obesity (4.78, 0.05); ulcerative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it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01, 0.05); intestinal microbiota (4.01, 0.05); metabolic syndrome (3.6, 0.1); risk prediction (3.37, 0.1); cardiovascular risk (3.37, 0.1); dietary patterns (3.37, 0.1); microbiome (2.91, 0.1); rectal cancer (2.01, 0.5); inflammation (1.44, 0.5); mortality (1.35, 0.5); diabetes mellitus (1.31, 0.5); colorectal neoplasms (1.27, 0.5); body mass index (1.22, 0.5); prognosis (1.05, 0.5); epidemiology (1.05, 0.5); colonoscopy (1.01, 0.5); survival (1.01, 0.5); adiponectin (0.97, 0.5); risk factor (0.92, 0.5); diabetes (0.75, 0.5); breast cancer (0.75, 0.5); hypertension (0.75, 0.5); association (0.75, 0.5); diet (0.73, 0.5); insulin (0.71, 0.5); recurrence (0.67, 0.5); risk factors (0.67, 0.5); colon (0.62, 0.5); colorectal neoplasm (0.62, 0.5); colorectal cancer (0.59, 0.5); cohort study (0.58, 0.5); risk (0.58, 0.5); sarcopenia (0.54, 0.5); meta-analysis (0.54, 0.5); screening (0.5, 0.5); dietary inflammatory index (0.5, 0.5); physical activity (0.5, 0.5); dyslipidemia (0.45,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.0); leptin (0.45, 1.0); hyperinsulinemia (0.45, 1.0); metformin (0.37, 1.0); hepatocellular carcinoma (0.37, 1.0); prevalence (0.37, 1.0); the fiesta study (0.37, 1.0); colorectal polyps (0.37, 1.0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37, 1.0); cohort studies (0.37, 1.0); adenoma (0.37, 1.0); blood pressure (0.37, 1.0); c-reactive protein (0.37, 1.0); adipose tissue (0.33, 1.0); type 2 diabetes (0.33, 1.0); colorectal neoplasia (0.33, 1.0); cohort (0.33, 1.0); microbiota (0.33, 1.0); smoking (0.33, 1.0); non-alcoholic fatty liver disease (0.33, 1.0)</w:t>
            </w:r>
          </w:p>
        </w:tc>
      </w:tr>
      <w:tr w:rsidR="00164070" w:rsidRPr="00164070" w14:paraId="1D166449" w14:textId="77777777" w:rsidTr="009B7617">
        <w:trPr>
          <w:trHeight w:val="644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7A02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537A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445C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83D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CA36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nosis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643E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gnosis (24.59, 1.0E-4); digestive tract cancer (19.77, 1.0E-4); mortality (15.92, 1.0E-4); the fiesta study (15.24, 1.0E-4); fiesta study (9.85, 0.005); complication (8.19, 0.005); lipid derivative (8.19, 0.005); protease inhibitors (6.79, 0.01); liver surgery (6.79, 0.01); molecular biology (6.79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tohepatit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79, 0.01); oncology (6.79, 0.01); histology (6.79, 0.01); the abo blood type (6.79, 0.01); colorectal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79, 0.01); liver damage (6.79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art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79, 0.01); epidermal growth factor (6.79, 0.01); colorectal cancer metastases (6.79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 nucleosid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erse transcriptase inhibitors (6.79, 0.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v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6.79, 0.01);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vascular endothelial growth factor (6.79, 0.01); oxaliplatin based chemotherapy (6.79, 0.01); hepatic steatosis (6.79, 0.01); prediabetes (6.79, 0.01); neoadjuvant chemotherapy (6.79, 0.01); medication (6.79, 0.01); major hepatectomy (6.79, 0.01); bone mineral density (6.79, 0.01); fasting glucose (6.79, 0.01); gastric cancer (5.56, 0.05); cancer (4.68, 0.05); hypoadiponectinemia (4.09, 0.05); stem cells (4.09, 0.05); cell signaling (4.09, 0.05); surgical site infection (4.09, 0.05); febrile episodes (4.09, 0.05); antipyretics (4.09, 0.05); wound infection (4.09, 0.05); abdominal surgery (4.09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ic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09, 0.05); mutations (4.09, 0.05); adipose (4.09, 0.05); esophageal squamous cell carcinoma (4.09, 0.05); coli (4.09, 0.05); metabolic risk score (4.09, 0.05); insulin resistance (3.78, 0.1); colorectal adenoma (3.15, 0.1); prognostic factors (3.11, 0.1); t2dm (3.11, 0.1); neutrophil-to-lymphocyte ratio (3.11, 0.1); platelet-to-lymphocyte ratio (3.11, 0.1); blood type (3.11, 0.1); postoperative outcomes (3.11, 0.1); surgery (2.5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5, 0.5); complications (2.5, 0.5); prediction (2.5, 0.5); inflammation (2.32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h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6, 0.5); esophageal cancer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2.06, 0.5); colorectal neoplasms (2.04, 0.5); c reactive protein (1.73, 0.5); colonoscopy (1.63, 0.5); colorectal cancer (1.62, 0.5); adiponectin (1.56, 0.5); risk factor (1.55, 0.5); diabetes (1.21, 0.5); diet (1.21, 0.5); breast cancer (1.21, 0.5); insulin (1.15, 0.5); recurrence (1.08, 0.5); risk factors (1.08, 0.5); gut microbiota (1.06, 0.5); hepatocellular carcinoma (1.06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6, 0.5); blood pressure (1.06, 0.5); obesity (1.03, 0.5); cohort study (0.94, 0.5); risk (0.94, 0.5); screening (0.8, 0.5); dietary inflammatory index (0.8, 0.5); physical activity (0.8, 0.5); dyslipidemia (0.73, 0.5); leptin (0.73, 0.5); hyperinsulinemia (0.73, 0.5); metformin (0.59, 0.5); prevalence (0.59, 0.5); colorectal polyps (0.59, 0.5); cohort studies (0.59, 0.5); adenoma (0.59, 0.5); c-reactive protein (0.59, 0.5); sarcopenia (0.56, 0.5); meta-analysis (0.56, 0.5); adipose tissue (0.53, 0.5); type 2 diabetes (0.53, 0.5); colorectal neoplasia (0.53, 0.5); rectal cancer (0.53, 0.5); cohort (0.53, 0.5); microbiota (0.53, 0.5)</w:t>
            </w:r>
          </w:p>
        </w:tc>
      </w:tr>
      <w:tr w:rsidR="00164070" w:rsidRPr="00164070" w14:paraId="34F0E037" w14:textId="77777777" w:rsidTr="009B7617">
        <w:trPr>
          <w:trHeight w:val="672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FC1D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DC31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472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66AD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EDF0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tary inflammatory index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EA08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etary inflammatory index (15.05, 0.001); dyslipidemia (11.39, 0.001); prospective (10.21, 0.005); cohort (10.01, 0.005); neoplasm (8.92, 0.005); cardiovascular disease (6.42, 0.05); insulin resistance (6.3, 0.05); vascular endothelial growth factor inhibitors (5.1, 0.05); induced inflammation (5.1, 0.05); blood (5.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a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e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n (5.1, 0.05); cigarette smoke (5.1, 0.05); triglyceride glucose index (5.1, 0.05); adverse effect (5.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co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e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n (5.1, 0.05); untargeted metabolomics (5.1, 0.05); hypercholesterolemia (5.1, 0.05); nonalcoholic fatty liver disease 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(5.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hpl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q-tof-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1, 0.05); cancer incidence (5.1, 0.05); dii (5.1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e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pulation (5.1, 0.05); extrahepatic complications (5.1, 0.05); atherogenic index of plasma (5.1, 0.05); pro-inflammatory diet (5.1, 0.05); weight change (5.1, 0.05); radical surgery (5.1, 0.05); life (5.1, 0.05); propensity score methods (5.1, 0.05); predictor (5.1, 0.05); squamous cell carcinoma (5.1, 0.05); blood pressure (4.84, 0.05); body mass index (4.69, 0.05); diabetes mellitus (4.26, 0.05); insulin (3.99, 0.05); waist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ircumference (3.97, 0.05); cardiovascular diseases (3.97, 0.05); colonoscopy (3.87, 0.05); adiponectin (3.7, 0.1); hypertension (3.64, 0.1); glucose (3.22, 0.1); lung cancer (3.22, 0.1); triglyceride (3.22, 0.1); risk factors (2.56, 0.5); insulin sensitivity (2.49, 0.5); cluster analysis (2.49, 0.5); food frequency questionnaire (2.49, 0.5); non-small cell lung cancer (2.49, 0.5); glucose metabolism (2.49, 0.5); head and neck (2.49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c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49, 0.5); dietary antioxidant index (2.49, 0.5); adolescent girls (2.49, 0.5); mental health (2.49, 0.5); international diabetes federation (2.49, 0.5); invariance (2.49, 0.5); 2 deoxy d glucose (2.49, 0.5); targeting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49, 0.5); dose (2.49, 0.5); ethnicity (2.49, 0.5); homeostasis model assessment (2.49, 0.5); colorectal tumor (2.49, 0.5); factor analysis (2.49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e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49, 0.5); up regulation (2.49, 0.5); glycolysis (2.49, 0.5); cancer-specific survival (2.49, 0.5); oral cavity (2.49, 0.5); validation (2.49, 0.5); glucose tolerance abnormality (2.49, 0.5); hypertriglyceridemia (2.49, 0.5); colorectal malignant neoplasm (2.49, 0.5); diabetes risk reduction diet score (2.49, 0.5); skin tag (2.49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lymerase kappa (2.49, 0.5); body fat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ercentage (2.49, 0.5); administrative data (2.49, 0.5); calorie intake (2.49, 0.5); hba1c (2.49, 0.5); inhibition (2.49, 0.5); thyroid neoplasms (2.49, 0.5); prostate lung colorectal and ovarian cancer screening trial (2.49, 0.5); response (2.49, 0.5); cohort study (2.23, 0.5); sarcopenia (2.07, 0.5); meta-analysis (2.07, 0.5); survival (2.04, 0.5); screening (1.9, 0.5); metformin (1.81, 0.5); cohort studies (1.81, 0.5); adenoma (1.81, 0.5); leptin (1.74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61, 0.5); interleukin-6 (1.61, 0.5); acrochordon (1.61, 0.5); overall survival (1.61, 0.5); calcium (1.61, 0.5); t2dm (1.61, 0.5)</w:t>
            </w:r>
          </w:p>
        </w:tc>
      </w:tr>
      <w:tr w:rsidR="00164070" w:rsidRPr="00164070" w14:paraId="28EACF85" w14:textId="77777777" w:rsidTr="009B7617">
        <w:trPr>
          <w:trHeight w:val="644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7760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513E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6B8F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3FB5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AA05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entio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3C2F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vention (14.16, 0.001); stress (11.67, 0.001); alcohol consumption (11.67, 0.001); c reactive protein (9.54, 0.005); obesity (6.86, 0.01); fermentation (6.35, 0.05); complication (6.35, 0.05); insulin resistance (6.16, 0.05); score (5.8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s (5.83, 0.05); adolescence (5.8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product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83, 0.05); adolescent obesity (5.83, 0.05); childhood obesity (5.8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83, 0.05); soluble receptor (5.83, 0.05); puberty (5.83, 0.05); myeloid suppressor cell (5.83, 0.05); pathogenesis (5.83, 0.05); adenoma recurrence (5.8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darestat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83,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.05); rage (5.83, 0.05); inflammatory biomarkers (5.83, 0.05); cardiometabolic disease (5.8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flammatio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83, 0.05); preoperative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nutritio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83, 0.05); dietary fiber (5.8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f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83, 0.05); polyposis (5.83, 0.05); homocysteine (5.83, 0.05); acarbose (5.83, 0.05); management (5.83, 0.05); aldose reductase (5.83, 0.05); prospective population-based study (5.83, 0.05); empirical dietary inflammatory pattern (5.83, 0.05); childhood (5.83, 0.05); microsatellite instability (5.83, 0.05); longevity (5.83, 0.05); renin-angiotensin system (5.83, 0.05); metabolic factors (5.8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n mice (5.83, 0.05); angiotensin-converting enzyme inhibitor (5.83, 0.05); genome wide association (5.83, 0.05); environment interaction (5.83, 0.05); cancer risk (3.85, 0.05); colon (3.83, 0.1); diabetes mellitus (3.44, 0.1); type 2 diabetes (3.34, 0.1); adenomas (3.17, 0.1); early-onset (3.17, 0.1); hypoadiponectinemia (3.17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rt (3.17, 0.1); skeletal muscles (3.17, 0.1); surgical site infection (3.17, 0.1); hereditary tumors (3.17, 0.1); colon carcinogenesis (3.17, 0.1); joint-effect (3.17, 0.1); hyperplastic polyp (hp) (3.17,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.1); fap (3.17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17, 0.1); relative validity (3.17, 0.1); international diabetes federation (3.17, 0.1); inflammatory markers (3.17, 0.1); therapy (3.17, 0.1); adult (3.17, 0.1); wound infection (3.17, 0.1); abdominal surgery (3.17, 0.1); recommendation (3.17, 0.1); validation (3.17, 0.1); adolescent health (3.17, 0.1); high-fat diet (3.17, 0.1); adipose (3.17, 0.1); non-alcoholic steatohepatitis 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h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(3.17, 0.1); low-inflammatory diet (3.17, 0.1); prognosis (2.77, 0.1); epidemiology (2.77, 0.1); colonoscopy (2.66, 0.5); adiponectin (2.54, 0.5); fatty liver (2.23, 0.5); reproducibility (2.23, 0.5); bacteria (2.23, 0.5); shift (2.23, 0.5); overall survival (2.2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car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23, 0.5); marker (2.23, 0.5); quality of life (2.2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23, 0.5); colorectal cancer (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(2.23, 0.5); non-metastatic colorectal cancer (2.23, 0.5); chain fatty acid (2.23, 0.5); chemo-radiotherapy (2.23, 0.5); intestinal microbiome (2.23, 0.5); apolipoprotein b (2.23, 0.5); sleep duration (2.23, 0.5); polyphenol (2.23, 0.5); disease-free survival (2.23, 0.5); inflammation (2.05, 0.5); breast cancer (1.98, 0.5); insulin (1.87, 0.5); recurrence (1.76, 0.5)</w:t>
            </w:r>
          </w:p>
        </w:tc>
      </w:tr>
      <w:tr w:rsidR="00164070" w:rsidRPr="00164070" w14:paraId="2111D6EF" w14:textId="77777777" w:rsidTr="009B7617">
        <w:trPr>
          <w:trHeight w:val="616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DFE1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AE4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B715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5993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380A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et 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B718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et (12.06, 0.001); fibrosis (11.12, 0.00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0.54, 0.005); coronary heart disease (10.22, 0.005); colorectal cancer (8.1, 0.005); atherosclerosis (7.64, 0.01); mortality (5.85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8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83, 0.05); acetaldehyde (5.55, 0.05); coffee consumption (5.55, 0.05); hypoxia (5.55, 0.05); gut-brain axis (5.55, 0.05); prostate cancer prevention (5.55, 0.05); tooth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55, 0.05); virulence factors (5.55, 0.05); release (5.55, 0.05); secondary prevention (5.55, 0.05); natural history (5.55, 0.05); iodine intake (5.55, 0.05); protein intake (5.55, 0.05); carbohydrate intake (5.55, 0.05); macronutrients (5.55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mingha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isk score (5.55, 0.05); chronic kidney disease (5.55, 0.05); alcoholic dependence syndrome (5.55, 0.05); gastric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ypa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55, 0.05); arterial disease (5.55, 0.05); levothyroxine (5.55, 0.05); prostate (5.55, 0.05); spred2 (5.55, 0.05); vitamin k (5.55, 0.05); decaffeinated coffee (5.55, 0.05); inflammatory marker (5.55, 0.05); body weight (5.55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55, 0.05); microrna-210 (5.55, 0.05); aldosterone (5.55, 0.05); alcoholic liver cirrhosis (5.55, 0.05); predisposing factors (5.55, 0.05); hemostasis (5.55, 0.05); human gut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microbiota (5.55, 0.05); cardiovascular health (5.55, 0.05); primary prevention (5.55, 0.05); fat intake (5.55, 0.05); liver health (5.55, 0.05); menaquinones (5.55, 0.05); arachidonic acid (aa) (5.55, 0.05); cholangiocarcinoma (5.55, 0.05); linoleic acid (la) (5.55, 0.05); metagenome (5.55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ibrosis score (5.55, 0.05); nuts (5.55, 0.05); phylloquinone (5.55, 0.05); update (5.55, 0.05); body height (5.55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dime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udy (5.55, 0.05); thyroid stimulating hormone (5.55, 0.05); post-operative adhesions (5.55, 0.05); dietary glycemic load (5.55, 0.05); wheat aleurone (5.55, 0.05); oral glucose (5.55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h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77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terrane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et (3.99, 0.05); health (3.38, 0.1); colonoscopy (3.06, 0.1); survival (3.06, 0.1); obesity (3.05, 0.1); metabolic syndrome (2.94, 0.1); adiponectin (2.93, 0.1); betaine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ld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rt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fidobacterium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crf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c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commendations (2.91, 0.1); methyl donors (2.91, 0.1); wheat bran (2.91, 0.1); diet quality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e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91, 0.1); relative validity (2.91, 0.1); health and disease (2.91, 0.1); cognitive impairment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ude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dex (2.91, 0.1); periodontal disease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2.91, 0.1); virus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e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e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91, 0.1); colon cancer cells (2.91, 0.1); microbial community (2.91, 0.1); lactobacillus (2.91, 0.1); viral database (2.91, 0.1); cirrhosis (2.91, 0.1); psychosocial (2.91, 0.1); breast (2.91, 0.1); cardiovascular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hylation (2.91, 0.1); thyroid neoplasms (2.91, 0.1); dash (2.91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ne expression (2.91, 0.1); type 2 diabetes (2.89, 0.1)</w:t>
            </w:r>
          </w:p>
        </w:tc>
      </w:tr>
      <w:tr w:rsidR="00164070" w:rsidRPr="00164070" w14:paraId="41526CC4" w14:textId="77777777" w:rsidTr="009B7617">
        <w:trPr>
          <w:trHeight w:val="58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3FAD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BA2B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FA29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B828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B864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-analysis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905A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a-analysis (18.23, 1.0E-4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q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ne (16.93, 1.0E-4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q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1.44, 0.001); er stress (8.44, 0.005); overall cancer (8.44, 0.005); fgf21 (8.44, 0.005); acinar cells (8.44, 0.005); summary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8.44, 0.005); blood-routine marker (8.44, 0.005); gcn2 (8.44, 0.005); genetic variation (8.44, 0.005); vegan diet (8.44, 0.005); site-specific cancer (8.44, 0.0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alpha (5.7, 0.05); genetic polymorphism (5.7, 0.05); inflammatory markers (5.7, 0.05); esophageal squamous cell carcinoma (5.7, 0.05); cancer (5.38, 0.05); nonalcoholic fatty liver (4.68, 0.05); pancreatic cancer (4.03, 0.05); polymorphism (4.03, 0.05); overweight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4.03, 0.05); adiponectin (3.94, 0.05); glucose (3.18, 0.1); incidence (3.18, 0.1); cancer risk (2.88, 0.1); the fiesta study (2.4, 0.5); insulin resistance (1.65, 0.5); cohort study (1.62, 0.5); colorectal neoplasm (1.51, 0.5); colorectal adenoma (1.37, 0.5); diabetes (1.22, 0.5); breast cancer (1.22, 0.5); colon cancer (1.19, 0.5); inflammation (1.01, 0.5); mortality (0.95, 0.5); diabetes mellitus (0.92, 0.5); colorectal neoplasms (0.89, 0.5); body mass index (0.86, 0.5); prognosis (0.75, 0.5); epidemiology (0.74, 0.5); colonoscopy (0.71, 0.5); survival (0.71, 0.5); risk factor (0.65, 0.5); diet (0.53, 0.5); hypertension (0.53, 0.5); association (0.53, 0.5); insulin (0.5, 0.5); recurrence (0.47, 0.5); risk factors (0.47, 0.5); colon (0.44, 1.0); risk (0.41, 1.0); metabolic syndrome (0.4, 1.0); sarcopenia (0.38, 1.0); screening (0.35, 1.0); dietary inflammatory index (0.35, 1.0); physical activity (0.35, 1.0); dyslipidemia (0.32, 1.0); leptin (0.32, 1.0); hyperinsulinemia (0.32, 1.0); obesity (0.31, 1.0); metformin (0.26, 1.0); gut microbiota (0.26, 1.0); hepatocellular carcinoma (0.26, 1.0); prevalence (0.26, 1.0); colorectal polyps (0.26, 1.0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26, 1.0); cohort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tudies (0.26, 1.0); adenoma (0.26, 1.0); blood pressure (0.26, 1.0); c-reactive protein (0.26, 1.0); adipose tissue (0.23, 1.0); type 2 diabetes (0.23, 1.0); colorectal neoplasia (0.23, 1.0); rectal cancer (0.23, 1.0); cohort (0.23, 1.0); microbiota (0.23, 1.0); smoking (0.23, 1.0); non-alcoholic fatty liver disease (0.23, 1.0); oxidative stress (0.23, 1.0); igf-1 (0.23, 1.0); atherosclerosis (0.2, 1.0); cardiovascular disease (0.2, 1.0); postmenopausal women (0.2, 1.0); exercise (0.2, 1.0); gastric cancer (0.2, 1.0); prevention (0.2, 1.0); cancer prevention (0.2, 1.0); adipocytokine (0.2, 1.0); health (0.2, 1.0); biomarkers (0.2, 1.0); digestive tract cancer (0.17, 1.0); age (0.17, 1.0); lung cancer (0.17, 1.0); cancer mortality (0.17, 1.0); colonic neoplasms (0.17, 1.0); triglyceride (0.17, 1.0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terrane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et (0.17, 1.0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analysi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17, 1.0); proliferation (0.17, 1.0)</w:t>
            </w:r>
          </w:p>
        </w:tc>
      </w:tr>
      <w:tr w:rsidR="00164070" w:rsidRPr="00164070" w14:paraId="0F329C51" w14:textId="77777777" w:rsidTr="009B7617">
        <w:trPr>
          <w:trHeight w:val="672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8227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C890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3792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AE3C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179B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46B0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lorectal cancer (27.18, 1.0E-4); obesity (9.65, 0.005); survival (9.33, 0.005); association (7.32, 0.01); incidence (6.65, 0.01); colon (6.07, 0.05); physical activity (4.83, 0.05); biomarker (4.19, 0.05); adjuvant chemotherapy (3.36, 0.1); apolipoproteins (3.36, 0.1); nutrition therapy (3.36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6, 0.1); individual screening (3.36, 0.1); apolipoprotein a-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6, 0.1); dietary supplements (3.36, 0.1); molecular epidemiology (3.36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pacific region (3.36, 0.1); ampd2 (3.36, 0.1); bioelectrical impedance analysis (3.36, 0.1); environment and public health (3.36, 0.1); chronic renal failure (3.36, 0.1); gastric neoplasms (3.36, 0.1); mobile health telehealth (3.36, 0.1); lipid metabolism (3.36, 0.1); carcinoma (3.36, 0.1); follow-up programs (3.36, 0.1); adipose-derived stem cell (3.36, 0.1); incretin (3.36, 0.1); liver cancer (3.36, 0.1); hypothesis (3.36, 0.1); determinant (3.36, 0.1); long-term follow-up (3.36, 0.1); food variety (3.36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pacific colorectal screening scoring system (3.36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pani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6, 0.1); global research trends (3.36, 0.1); platelet to lymphocyte ratio (3.36, 0.1); glucagon-like peptide-1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(3.36, 0.1); pentoxifylline (3.36, 0.1); adequate nutrition (3.36, 0.1); pattern (3.36, 0.1); laparoscopic colectomy (3.36, 0.1); health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ion (3.36, 0.1); pathway analysis (3.36, 0.1); colorectal cancer: clinical research &lt; gastroenterology (3.36, 0.1); hyperuricemia (3.36, 0.1); endoscopy (3.36, 0.1); data mining (3.36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6, 0.1); national institute (3.36, 0.1); liver neoplasms (3.36, 0.1); nodule (3.36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a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6, 0.1); colorectal cancer: epidemiology and surveillance &lt; gastroenterology (3.36, 0.1); mas (3.36, 0.1); acetyl-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6, 0.1); bone marrow suppression (3.36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cal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emoglobin concentration (3.36, 0.1); blood routine parameter (3.36, 0.1); migrants health (3.36, 0.1); endoscopy: colon &lt; gastroenterology (3.36, 0.1); hand-foot syndrome (3.36, 0.1); digestive system neoplasm (3.36, 0.1); healthy (3.36, 0.1); epigenetics (3.36, 0.1); chemotherapy-related adverse effects (3.36, 0.1); oral premalignancy (3.36, 0.1); metabolic pathways (3.36, 0.1); health monitoring (3.36, 0.1); event (3.36, 0.1); angiotensin-ii (3.36, 0.1); bibliometric (3.36, 0.1); immunohistochemistry (3.36,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.1); prognostic factors (3.32, 0.1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hane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.32, 0.1); postoperative outcomes (3.32, 0.1); coronary artery calcification (3.32, 0.1); microbiota (3.18, 0.1); smoking (3.18, 0.1); cancer mortality (3.01, 0.1); polyps (3.01, 0.1); exercise (2.77, 0.1); gastric cancer (2.77, 0.1); prevention (2.77, 0.1); health (2.77, 0.1); cancer risk (2.77, 0.1); glucose (2.35, 0.5); lung cancer (2.35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analysi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35, 0.5); proliferation (2.35, 0.5); c reactive protein (2.35, 0.5); apoptosis (2.35, 0.5); prostate cancer (2.35, 0.5); colon cancer (2.3, 0.5); colorectal neoplasms (2.29, 0.5); risk factor (2.21, 0.5); screening colonoscopy (2.01, 0.5); oral cancer (2.01, 0.5); sex difference (2.01, 0.5); computed tomography (2.01, 0.5)</w:t>
            </w:r>
          </w:p>
        </w:tc>
      </w:tr>
      <w:tr w:rsidR="00164070" w:rsidRPr="00164070" w14:paraId="2102E071" w14:textId="77777777" w:rsidTr="009B7617">
        <w:trPr>
          <w:trHeight w:val="672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82C1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E9D9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0B76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A1B4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6F8C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ncer 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431E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ncer (30.52, 1.0E-4); lung cancer (12.87, 0.001); colorectal cancer (10.37, 0.005); obese (10.07, 0.005); breast cancer (9.38, 0.005); hyperinsulinemia (6.92, 0.01); colon cancer (6.74, 0.01); metabolic abnormalities (6.42, 0.05); soy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flavonoid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0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u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 (5.03, 0.05); pernicious anemia (5.03, 0.05); beta blocker (5.03, 0.05); obesity phenotypes (5.03, 0.05); rifaximin (5.03, 0.05); mouse (5.03, 0.05); health disparities (5.03, 0.05); central nervous system (5.0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ea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et (5.03, 0.05); cerebellar ataxia (5.03, 0.05); metabolically benign (5.0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 defense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ficial (5.03, 0.05); depression (5.03, 0.05); white blood cell count (5.03, 0.05); toxic encephalopathy (5.03, 0.05); rectosigmoid adenoma (5.03, 0.05); inflammatory (5.03, 0.05); migraine (5.0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oropyrimide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03, 0.05); duration (5.03, 0.05); metachronous colorectal neoplasia (5.03, 0.05); pressure (5.03, 0.05); endometriosis (5.03, 0.05); meat and milk (5.03, 0.05); morbid obesity (5.03, 0.05); style factor (5.03, 0.05); adults (5.03, 0.05); quantitative fecal immunochemical test (5.03, 0.05); risk stratification (5.03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 receptor (5.03, 0.05); resistance (5.03, 0.05);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ioelectrical impedance analyses (5.03, 0.05); apnea (5.03, 0.05); pet/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.03, 0.05); cross-sectional studies (5.03, 0.05); inhibitor (5.03, 0.05); intermittent hypoxia (5.03, 0.05); periodontal probing depth (5.03, 0.05); united states (4.86, 0.05); overweight (4.86, 0.05); body mass index (4.86, 0.05); prognosis (4.18, 0.05); survival (4.01, 0.05); population (3.85, 0.05); adiponectin (3.84, 0.1); glucose (3.11, 0.1); cancer mortality (3.11, 0.1); apoptosis (3.11, 0.1); expression (3.11, 0.1); colorectal adenoma (3.01, 0.1); recurrence (2.65, 0.5); postmenopausal women (2.54, 0.5); exercise (2.54, 0.5); cancer prevention (2.54, 0.5); colorectal neoplasm (2.48, 0.5); insulin sensitivity (2.43, 0.5); glucose metabolism (2.43, 0.5); cell (2.43, 0.5); linoleic acid (2.43, 0.5); longitudinal study (2.43, 0.5); increased risk (2.43, 0.5); alpha-fetoprotein (2.4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crf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cr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commendations (2.43, 0.5); tumor (2.4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tamethylquercet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43, 0.5); monosodium glutamate mice (2.43, 0.5); schizophrenia (2.43, 0.5); periodontal disease (2.43, 0.5); dose (2.4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ise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cidence ratio (sir) (2.43, 0.5); weight gain (2.43, 0.5); homeostasis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model assessment (2.43, 0.5); anxiety (2.43, 0.5); up regulation (2.43, 0.5); occult blood (2.43, 0.5); glucose tolerance abnormality (2.43, 0.5); noninvasive fibrosis score (2.43, 0.5); liver steatosis (2.43, 0.5); diabetes risk reduction diet score (2.43, 0.5); synchronizer (2.43, 0.5); thioredoxin (2.4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redoxin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4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lymerase kappa (2.43, 0.5); incidence rate (2.43, 0.5); mediation analysis (2.4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obesity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4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octadecadienoi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(2.43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histochemistty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43, 0.5); prostate lung colorectal and ovarian cancer screening trial (2.43, 0.5); malignant neoplastic disorders (2.43, 0.5); response (2.43, 0.5)</w:t>
            </w:r>
          </w:p>
        </w:tc>
      </w:tr>
      <w:tr w:rsidR="00164070" w:rsidRPr="00164070" w14:paraId="17C5BB16" w14:textId="77777777" w:rsidTr="009B7617">
        <w:trPr>
          <w:trHeight w:val="645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2359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CE13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5FFC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F90D" w14:textId="77777777" w:rsidR="00164070" w:rsidRPr="00164070" w:rsidRDefault="00164070" w:rsidP="00700078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2B89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oscopy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E902" w14:textId="7777777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lonoscopy (26.05, 1.0E-4); smoking (16.82, 1.0E-4); non-alcoholic fatty liver disease (10.45, 0.005); guideline (10.04, 0.005); prevalence (9.64, 0.005); advanced adenoma (8.38, 0.005); fecal immunochemical test (7.26, 0.01); alanine aminotransferase (6.89, 0.01); young population (6.89, 0.01); brca2 mutation (6.89, 0.01); risk score (6.89, 0.01); occult blood test (6.89, 0.01); sex (6.89, 0.01); hemoglobin (6.89, 0.01); estrogen plus progestin (6.89, 0.01); performance (6.89, 0.01); colorectal polyps (4.71, 0.05); adenoma (4.71, 0.05); gastric polyps (4.18, 0.05); machine learning (4.18, 0.05); health check (4.18, 0.05); society task force (4.18, 0.05); skeletal muscles (4.18, 0.05); gallbladder polyps (4.18, 0.05); advanced neoplasia (4.18, 0.05); schizophrenia (4.18, 0.05); artificial intelligence (4.18, 0.0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ise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cidence ratio (sir) (4.18, 0.05); fatty liver index (4.18, 0.05); regression (4.18, 0.05); young adults (4.18, 0.05); breast (4.18, 0.05); gastroscopy (4.18, 0.05); sleep apnea obstructive (4.18, 0.05); malignant neoplastic disorders (4.18, 0.05); sarcopenia (3.34, 0.1); cancer screening (3.2, 0.1); gastric neoplasm (3.2, 0.1); type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2 diabetes mellitus (3.2, 0.1); endoscopic submucosal dissection (3.2, 0.1); colorectal neoplasm (2.85, 0.1); obesity (2.71, 0.1); recurrence (2.63, 0.5); liver fibrosis (2.58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58, 0.5); carcinoembryonic antigen (2.58, 0.5); prediction (2.58, 0.5); association (2.26, 0.5); inflammation (2.21, 0.5); advanced colorectal neoplasia (2.14, 0.5); population (2.14, 0.5); inflammatory bowel disease (2.14, 0.5); body mass index (1.88, 0.5); age (1.8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analysis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8, 0.5); prognosis (1.62, 0.5); epidemiology (1.62, 0.5); survival (1.55, 0.5); gastric cancer (1.53, 0.5); adiponectin (1.49, 0.5); risk factor (1.42, 0.5); colorectal adenoma (1.28, 0.5); diabetes (1.16, 0.5); diet (1.16, 0.5); hypertension (1.16, 0.5); cohort studies (1.13, 0.5); insulin (1.09, 0.5); risk factors (1.03, 0.5); colon (0.96, 0.5); colorectal neoplasms (0.9, 0.5); cohort study (0.89, 0.5); risk (0.89, 0.5); hyperinsulinemia (0.83, 0.5); meta-analysis (0.83, 0.5); diabetes mellitus (0.83, 0.5); dietary inflammatory index (0.76, 0.5); physical activity (0.76, 0.5); screening (0.72, 0.5); dyslipidemia (0.7, 0.5); leptin (0.7, 0.5); metformin (0.57, 0.5); gut microbiota (0.57, 0.5); </w:t>
            </w:r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hepatocellular carcinoma (0.57, 0.5); the fiesta study (0.57, 0.5); </w:t>
            </w:r>
            <w:proofErr w:type="spellStart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proofErr w:type="spellEnd"/>
            <w:r w:rsidRPr="00164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7, 0.5); blood pressure (0.57, 0.5); c-reactive protein (0.57, 0.5); adipose tissue (0.5, 0.5); type 2 diabetes (0.5, 0.5); colorectal neoplasia (0.5, 0.5); rectal cancer (0.5, 0.5); cohort (0.5, 0.5); microbiota (0.5, 0.5); oxidative stress (0.5, 0.5); igf-1 (0.5, 0.5); atherosclerosis (0.44, 1.0); cardiovascular disease (0.44, 1.0); postmenopausal women (0.44, 1.0); exercise (0.44, 1.0); prevention (0.44, 1.0)</w:t>
            </w:r>
          </w:p>
        </w:tc>
      </w:tr>
      <w:tr w:rsidR="00164070" w:rsidRPr="00164070" w14:paraId="57030437" w14:textId="77777777" w:rsidTr="009B7617">
        <w:trPr>
          <w:trHeight w:val="290"/>
          <w:jc w:val="center"/>
        </w:trPr>
        <w:tc>
          <w:tcPr>
            <w:tcW w:w="10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E7CD" w14:textId="015F4538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6EC6" w14:textId="600D82C9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90D4" w14:textId="2E2BC411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C1E6" w14:textId="0BD60FE0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66D4" w14:textId="15CD9B93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9976D" w14:textId="77B5D587" w:rsidR="00164070" w:rsidRPr="00164070" w:rsidRDefault="00164070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2C1F3ED" w14:textId="0F866F6D" w:rsidR="00164070" w:rsidRPr="00700078" w:rsidRDefault="00021F66" w:rsidP="00810953">
      <w:pPr>
        <w:pStyle w:val="1"/>
        <w:rPr>
          <w:rFonts w:eastAsia="等线"/>
        </w:rPr>
      </w:pPr>
      <w:bookmarkStart w:id="12" w:name="_Hlk159845987"/>
      <w:r>
        <w:rPr>
          <w:rFonts w:eastAsia="等线" w:hint="eastAsia"/>
        </w:rPr>
        <w:t>1</w:t>
      </w:r>
      <w:r>
        <w:rPr>
          <w:rFonts w:eastAsia="等线"/>
        </w:rPr>
        <w:t>0</w:t>
      </w:r>
      <w:r w:rsidR="00810953">
        <w:rPr>
          <w:rFonts w:eastAsia="等线" w:hint="eastAsia"/>
        </w:rPr>
        <w:t>.</w:t>
      </w:r>
      <w:r w:rsidR="002A1396" w:rsidRPr="00700078">
        <w:rPr>
          <w:rFonts w:eastAsia="等线"/>
        </w:rPr>
        <w:t>Keywords</w:t>
      </w:r>
    </w:p>
    <w:tbl>
      <w:tblPr>
        <w:tblW w:w="8605" w:type="dxa"/>
        <w:jc w:val="center"/>
        <w:tblLook w:val="04A0" w:firstRow="1" w:lastRow="0" w:firstColumn="1" w:lastColumn="0" w:noHBand="0" w:noVBand="1"/>
      </w:tblPr>
      <w:tblGrid>
        <w:gridCol w:w="777"/>
        <w:gridCol w:w="2620"/>
        <w:gridCol w:w="1340"/>
        <w:gridCol w:w="2620"/>
        <w:gridCol w:w="1270"/>
      </w:tblGrid>
      <w:tr w:rsidR="002A1396" w:rsidRPr="002A1396" w14:paraId="1572F807" w14:textId="77777777" w:rsidTr="009B7617">
        <w:trPr>
          <w:trHeight w:val="360"/>
          <w:jc w:val="center"/>
        </w:trPr>
        <w:tc>
          <w:tcPr>
            <w:tcW w:w="86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2"/>
          <w:p w14:paraId="795037A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ywords ranked by frequency and centrality</w:t>
            </w:r>
          </w:p>
        </w:tc>
      </w:tr>
      <w:tr w:rsidR="002A1396" w:rsidRPr="002A1396" w14:paraId="2DEF2653" w14:textId="77777777" w:rsidTr="009B7617">
        <w:trPr>
          <w:trHeight w:val="330"/>
          <w:jc w:val="center"/>
        </w:trPr>
        <w:tc>
          <w:tcPr>
            <w:tcW w:w="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1E49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2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F3C3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yword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5795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2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3BD82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ywords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9D78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ality</w:t>
            </w:r>
          </w:p>
        </w:tc>
      </w:tr>
      <w:tr w:rsidR="002A1396" w:rsidRPr="002A1396" w14:paraId="75001153" w14:textId="77777777" w:rsidTr="009B7617">
        <w:trPr>
          <w:trHeight w:val="29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F96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71B6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syndro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25E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50D5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D88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2A1396" w:rsidRPr="002A1396" w14:paraId="0AB982FD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810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EEB1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CD8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639F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ale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B1B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2A1396" w:rsidRPr="002A1396" w14:paraId="11964975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DEA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961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DFF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2C34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966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2A1396" w:rsidRPr="002A1396" w14:paraId="45A3DA5B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B9C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3B46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AB7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0509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153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2A1396" w:rsidRPr="002A1396" w14:paraId="38852A2C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C1E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9E61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BDB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E999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523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2A1396" w:rsidRPr="002A1396" w14:paraId="3ACEFB2E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A3F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12B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D3B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2BB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A8B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2A1396" w:rsidRPr="002A1396" w14:paraId="2AD67C7C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F29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1334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852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61FC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se tissu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EB5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2A1396" w:rsidRPr="002A1396" w14:paraId="0121FB76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76C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0F4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 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E01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CA63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liver 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EDE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2A1396" w:rsidRPr="002A1396" w14:paraId="38322E33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7BF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738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aden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CBA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C4AF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19A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2A1396" w:rsidRPr="002A1396" w14:paraId="42C9A10D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25E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04C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3BD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1A3F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CD0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2A1396" w:rsidRPr="002A1396" w14:paraId="27C84FE7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391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8771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9EF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3ECE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381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2A1396" w:rsidRPr="002A1396" w14:paraId="579D435D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155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0B23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0C7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076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A98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2A1396" w:rsidRPr="002A1396" w14:paraId="1C82EEA7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290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5D5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analy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9E4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F57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8AA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2A1396" w:rsidRPr="002A1396" w14:paraId="63BCBDC0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492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E1E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al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D26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B80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7D4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2A1396" w:rsidRPr="002A1396" w14:paraId="271645A9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6A3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5A04076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FD5BF5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499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0FB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2A1396" w:rsidRPr="002A1396" w14:paraId="45F0A28D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3E3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5578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B5F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52C6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41A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2A1396" w:rsidRPr="002A1396" w14:paraId="3BD075BA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DC4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8C11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5BF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F873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oscop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540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2A1396" w:rsidRPr="002A1396" w14:paraId="200A75E7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35E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2794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1CE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9B7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C34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2A1396" w:rsidRPr="002A1396" w14:paraId="39C030A5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E31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4186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8CC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1CC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517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2A1396" w:rsidRPr="002A1396" w14:paraId="032900B4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068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3C8C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7AD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2602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idative stres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FDA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2A1396" w:rsidRPr="002A1396" w14:paraId="2A73E63F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AC7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32F9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32B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F338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898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2A1396" w:rsidRPr="002A1396" w14:paraId="10F4C8CE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CF6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B94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neoplas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BE7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EE18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ris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C2C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2A1396" w:rsidRPr="002A1396" w14:paraId="6349F0F7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3F4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9833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se tissu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B27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8C8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A05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2A1396" w:rsidRPr="002A1396" w14:paraId="6D60E060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242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A4CA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7F9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DC7C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71F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2A1396" w:rsidRPr="002A1396" w14:paraId="78F62A3B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C64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4288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nect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049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F77F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en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6B4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2A1396" w:rsidRPr="002A1396" w14:paraId="62E40AA2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21A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D7AE633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EDE06E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6D44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 adiponecti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76A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2A1396" w:rsidRPr="002A1396" w14:paraId="6ABEDFDE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CF8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5BD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D22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E3BC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544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2A1396" w:rsidRPr="002A1396" w14:paraId="23F8A7DB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360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26A5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reactiv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770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62A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53C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2A1396" w:rsidRPr="002A1396" w14:paraId="465B3D12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41D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BC2A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5AE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C408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analysi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5ED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2A1396" w:rsidRPr="002A1396" w14:paraId="4A4CF929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ADE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A8D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no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35F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3A38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48F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2A1396" w:rsidRPr="002A1396" w14:paraId="772A2962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7F4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710E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EAA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9D8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nosi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FE2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2A1396" w:rsidRPr="002A1396" w14:paraId="36863D8B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812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567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F92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6863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927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2A1396" w:rsidRPr="002A1396" w14:paraId="73500EFD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D4A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5491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oscop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395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58FC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al canc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6C9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2A1396" w:rsidRPr="002A1396" w14:paraId="724FE28A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EA3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D00C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ris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247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D2DA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B9D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2A1396" w:rsidRPr="002A1396" w14:paraId="12F8C5ED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B0E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A58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9E6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F97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neoplas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2EB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2A1396" w:rsidRPr="002A1396" w14:paraId="3833AC52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C55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E6A3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al 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C61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659F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70B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2A1396" w:rsidRPr="002A1396" w14:paraId="356CED6E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9F5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35A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17B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E0F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necti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0AA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2A1396" w:rsidRPr="002A1396" w14:paraId="7DCB3ACE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6E5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FDF4C62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48235B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F5AA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reactive protei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21D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2A1396" w:rsidRPr="002A1396" w14:paraId="33606BDE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FD0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C9B1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3E2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2B0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730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2A1396" w:rsidRPr="002A1396" w14:paraId="1F380653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E53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36F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50B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51C8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277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2A1396" w:rsidRPr="002A1396" w14:paraId="59D7BF82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63B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1FFF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30F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1C9C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syndrom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7A1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15965016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B63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5915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47F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46D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635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0FFE2388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0E0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A2B8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miolog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6E2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553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FB7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678A272F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D25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A3A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0DE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B874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 canc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09F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1967C24D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1E9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BC55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E02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C2EA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adeno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571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740A205A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D45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168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idative stre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26F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971E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150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6EF0A3CE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1E1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733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mar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899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E93A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miolog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369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18BAAF49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001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1559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menopausal wom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CA8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822A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mark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743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36A02DC6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51A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F845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liver 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3F2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0EC4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matous poly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4D3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2FA9420C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CE2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D9F2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en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12D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F082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8C7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7092362F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876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2102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matous poly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121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817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morphis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263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1C07C9FC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AA2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58FE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B72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2E5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7B4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2E7898A1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84F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3E4D476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CB794A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7FB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w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806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78D32B72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2E9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D8A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garette smok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664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2D1A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20D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A1396" w:rsidRPr="002A1396" w14:paraId="47F26ADE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AAB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743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493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41D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994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2A1396" w:rsidRPr="002A1396" w14:paraId="7D60E03C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A41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A6DF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 adiponect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B2C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0FC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menopausal wome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017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2A1396" w:rsidRPr="002A1396" w14:paraId="25AB9304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4BD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570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morphis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213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AA6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C59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2A1396" w:rsidRPr="002A1396" w14:paraId="0AE84387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D3C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2C2B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544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D56C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rowth factor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81E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2A1396" w:rsidRPr="002A1396" w14:paraId="0D864BAB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45E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305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rowth factor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64C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1036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C81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2A1396" w:rsidRPr="002A1396" w14:paraId="290E955D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A30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4CEE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322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1CDE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345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2A1396" w:rsidRPr="002A1396" w14:paraId="7485EB6B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E26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9C0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648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5A6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B0B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A1396" w:rsidRPr="002A1396" w14:paraId="4BACB699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60E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7F10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pres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752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728D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37C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A1396" w:rsidRPr="002A1396" w14:paraId="3DB16507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EE1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A2E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65F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6E4E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garette smok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868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A1396" w:rsidRPr="002A1396" w14:paraId="133FFE90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91E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85B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w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90C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E1B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E9C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A1396" w:rsidRPr="002A1396" w14:paraId="16EA3E23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A58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870E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21D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20FA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pressur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C65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A1396" w:rsidRPr="002A1396" w14:paraId="21CC6CB8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925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F456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743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3354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pti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C17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A1396" w:rsidRPr="002A1396" w14:paraId="065E0F5A" w14:textId="77777777" w:rsidTr="009B7617">
        <w:trPr>
          <w:trHeight w:val="280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995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CDC1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pt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65B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0573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F7E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A1396" w:rsidRPr="002A1396" w14:paraId="6996640F" w14:textId="77777777" w:rsidTr="009B7617">
        <w:trPr>
          <w:trHeight w:val="290"/>
          <w:jc w:val="center"/>
        </w:trPr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7F916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FA5F4E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271E5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C38B67" w14:textId="77777777" w:rsidR="002A1396" w:rsidRPr="002A1396" w:rsidRDefault="002A1396" w:rsidP="0070007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C7D72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3E0A5680" w14:textId="63DD6A13" w:rsidR="002A1396" w:rsidRDefault="00021F66" w:rsidP="00810953">
      <w:pPr>
        <w:pStyle w:val="1"/>
        <w:rPr>
          <w:rFonts w:eastAsia="等线"/>
        </w:rPr>
      </w:pPr>
      <w:bookmarkStart w:id="13" w:name="_Hlk159845998"/>
      <w:r>
        <w:rPr>
          <w:rFonts w:eastAsia="等线" w:hint="eastAsia"/>
        </w:rPr>
        <w:lastRenderedPageBreak/>
        <w:t>1</w:t>
      </w:r>
      <w:r w:rsidR="001618FC">
        <w:rPr>
          <w:rFonts w:eastAsia="等线" w:hint="eastAsia"/>
        </w:rPr>
        <w:t>1</w:t>
      </w:r>
      <w:r w:rsidR="00810953">
        <w:rPr>
          <w:rFonts w:eastAsia="等线" w:hint="eastAsia"/>
        </w:rPr>
        <w:t>.</w:t>
      </w:r>
      <w:r w:rsidR="002A1396" w:rsidRPr="00700078">
        <w:rPr>
          <w:rFonts w:eastAsia="等线"/>
        </w:rPr>
        <w:t>new reference</w:t>
      </w:r>
    </w:p>
    <w:bookmarkEnd w:id="13"/>
    <w:p w14:paraId="61DF8E55" w14:textId="54EB0661" w:rsidR="009B7617" w:rsidRPr="009B7617" w:rsidRDefault="009B7617" w:rsidP="009B7617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9B761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New literature on colorectal cancer and metabolic syndrome published in 2023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483"/>
        <w:gridCol w:w="8004"/>
        <w:gridCol w:w="1150"/>
      </w:tblGrid>
      <w:tr w:rsidR="002A1396" w:rsidRPr="002A1396" w14:paraId="2B1355C8" w14:textId="77777777" w:rsidTr="009B7617">
        <w:trPr>
          <w:trHeight w:val="370"/>
          <w:jc w:val="center"/>
        </w:trPr>
        <w:tc>
          <w:tcPr>
            <w:tcW w:w="2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43A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8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A12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518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tations</w:t>
            </w:r>
          </w:p>
        </w:tc>
      </w:tr>
      <w:tr w:rsidR="002A1396" w:rsidRPr="002A1396" w14:paraId="5609BDED" w14:textId="77777777" w:rsidTr="009B7617">
        <w:trPr>
          <w:trHeight w:val="29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9F1E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03FC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4" w:name="OLE_LINK7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atic review and meta-analysis of the impact of bariatric surgery on future cancer risk</w:t>
            </w:r>
            <w:bookmarkEnd w:id="14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BC5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2A1396" w:rsidRPr="002A1396" w14:paraId="15215CD1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1E04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4F06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5" w:name="OLE_LINK8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necting the dots in the associations between diet, obesity, cancer, and </w:t>
            </w:r>
            <w:proofErr w:type="spellStart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rnas</w:t>
            </w:r>
            <w:bookmarkEnd w:id="15"/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95A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A1396" w:rsidRPr="002A1396" w14:paraId="47F9B2C7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8628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8A44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mechanisms of western diet-induced obesity and obesity-related carcinogenesis-a narrative revie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357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A1396" w:rsidRPr="002A1396" w14:paraId="00485FB5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5E00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A71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emerging role of pi3k inhibitors for solid </w:t>
            </w:r>
            <w:proofErr w:type="spellStart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eatment and beyon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B61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A1396" w:rsidRPr="002A1396" w14:paraId="6FA21EF9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63F0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EF70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6" w:name="OLE_LINK9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fat diet and estrogen modulate the gut microbiota in a sex-dependent manner in mice</w:t>
            </w:r>
            <w:bookmarkEnd w:id="16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90A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A1396" w:rsidRPr="002A1396" w14:paraId="69101494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1B3C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B27A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7" w:name="OLE_LINK10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nostic nomograms integrating preoperative serum lipid derivative and systemic inflammatory marker of patients with non-metastatic colorectal cancer undergoing curative resection</w:t>
            </w:r>
            <w:bookmarkEnd w:id="17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87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A1396" w:rsidRPr="002A1396" w14:paraId="18655692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54D3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DB12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8" w:name="OLE_LINK11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s of cholecystectomy with the risk of colorectal cancer: a mendelian randomization study</w:t>
            </w:r>
            <w:bookmarkEnd w:id="18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392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A1396" w:rsidRPr="002A1396" w14:paraId="2C2D62AB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DFA2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9" w:name="_Hlk159850980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ECFE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quality indices and colorectal cancer risk: a case-control stud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AD6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bookmarkEnd w:id="19"/>
      <w:tr w:rsidR="002A1396" w:rsidRPr="002A1396" w14:paraId="2D184A8A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FA7C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4202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insights into functional cereal foods as an alternative for dairy products: a revie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43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A1396" w:rsidRPr="002A1396" w14:paraId="53113860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6B06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0" w:name="_Hlk159851585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8551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1" w:name="OLE_LINK14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 between serum carcinoembryonic antigen and cardiometabolic risks: implication for cardiometabolic prevention</w:t>
            </w:r>
            <w:bookmarkEnd w:id="21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60D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bookmarkEnd w:id="20"/>
      <w:tr w:rsidR="002A1396" w:rsidRPr="002A1396" w14:paraId="00590221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A905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FF1B" w14:textId="77777777" w:rsidR="002A1396" w:rsidRPr="00A3398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eficiency of angiopoietin-like 4 enhances cd8(+) t cell bioactivity via metabolic reprogramming for impairing </w:t>
            </w:r>
            <w:proofErr w:type="spellStart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A33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gress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3E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5A3FAE9E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61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DA1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2" w:name="OLE_LINK15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composition of small extracellular vesicles (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vs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in the blood plasma of colorectal cancer patients reflects the presence of metabolic syndrome and correlates with angiogenesis and the effectiveness of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radiation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rapy</w:t>
            </w:r>
            <w:bookmarkEnd w:id="22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B67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410DBCB9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B9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3" w:name="_Hlk159851358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860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horizons: epidemiology of obesity, diabetes mellitus, and cancer prognosi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95C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bookmarkEnd w:id="23"/>
      <w:tr w:rsidR="002A1396" w:rsidRPr="002A1396" w14:paraId="03C937B9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DF5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08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4" w:name="OLE_LINK18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effect of metabolic syndrome on postoperative complications and long-term survival of patients with colorectal cancer</w:t>
            </w:r>
            <w:bookmarkEnd w:id="24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30D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1AC7B874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78D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8A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factors for advanced colorectal neoplasm in young adults: a meta-analysi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E13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58473F05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051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4F9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valence of clinical signs, symptoms and comorbidities at diagnosis of acromegaly: a systematic review in accordance with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sma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uidelin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3BC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5A7F1D34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B1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163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 metabolic response to combined immune checkpoint inhibition after progression of metastatic colorectal cancer on pembrolizumab: a case repor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646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144B7DF8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3BA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88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 critical perspective on the supplementation of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kermansia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iniphila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benefits and harm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735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115CE6DA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5C2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FB7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and the insulin-like growth factor (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system in colonic cells: implications for colorectal neoplas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E00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7EFB8F3C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F42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73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diagnostic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rum glyceraldehyde-derived advanced glycation end products and mortality among colorectal cancer patient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B8F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7AC2A1B7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DC0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2F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of colorectal adenocarcinoma in men receiving androgen deprivation therapy for prostate cancer; a nationwide cohort stud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D45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11EC9018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D09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BB9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sociation between metabolic syndrome and participation in colorectal cancer screening in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a retrospective cohort analysis using life study da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A8E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18071086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AAF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425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 between metabolic syndrome and gastric cancer risk: results from the health examinees stud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969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67207D5B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D3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C3D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l biomarkers for inflammatory bowel disease and colorectal cancer: an interplay between metabolic dysregulation and excessive inflamm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C78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338AD015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60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A2C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apolipoprotein b and apolipoprotein a-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atio </w:t>
            </w:r>
            <w:proofErr w:type="gram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ves</w:t>
            </w:r>
            <w:proofErr w:type="gram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 a strong prognostic factor for the overall survival of patients with colorectal cance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4F8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0BD5AB3C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72C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D1C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eration of metabolic syndrome is associated with the decreased risk of colorectal cance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5E0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52765EFA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CB1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880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am-based approach to reduce malignancies in people with diabetes and obesit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376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0EDB4175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756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54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 of modifiable lifestyle with colorectal cancer incidence and mortality according to metabolic status: prospective cohort stud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746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6F2B9493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E06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A0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evidence surrounding non-alcoholic fatty liver disease in individuals with cancer: a systematic literature revie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2C1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6BC90208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A2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0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094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narrative review on the use of probiotics in several diseases. evidence and perspectiv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37D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02828026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EA90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615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rum lipid profiles and cholesterol-lowering medication use in relation to subsequent risk of colorectal cancer in the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bank cohor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337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196C85D9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C3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FC7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pective analysis reveals associations between carbohydrate intakes, genetic predictors of short-chain fatty acid synthesis, and colorectal cancer ris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C4A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7AA36C35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872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111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work analysis and nomogram in the novel classification and prognosis prediction of advanced schistosomiasis japonic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B02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703E5564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154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3CF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scoring method to prioritize fecal occult blood testing as a first step in colorectal cancer screening in resource-limited setting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40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4D5D8EEF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21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6B7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eld synopsis of environmental and genetic risk factors of sporadic early-onset colorectal cancer and advanced adenom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608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28C0D7DD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9E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1B8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-alpha-1031t/c gene polymorphism as a predictor of malnutrition in patients with gastric cance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4E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2EC706E5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9E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CFE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creased &amp; </w:t>
            </w:r>
            <w:proofErr w:type="gram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;-</w:t>
            </w:r>
            <w:proofErr w:type="spellStart"/>
            <w:proofErr w:type="gram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nks colorectal cancer and diabetes by potentiating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&amp;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ppa;b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CBD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3A53FBF2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487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162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association between educational status and colorectal neoplasia: results from a screening cohor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F25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10C8AB0F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49AE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7F1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 of 25(oh)-vitamin d and metabolic factors with colorectal polyp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57E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4EBF3643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212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88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orafenib monotherapy as second-line treatment of patients with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utant advanced colorectal cancer (stream): an academic, multicenter, single-arm, two-stage, phase ii stud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90D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39F12B25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DF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F7A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modulation of adipokines,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myokines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and sleep disorders on carcinogenesi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8F1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4EA3F93A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FB9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ED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ing epidemiology of colorectal cancer - birth cohort effects and emerging risk factor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163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5959EA0B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027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1AE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leep and cancer recurrence and survival in patients with resected stage iii colon cancer: findings from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gb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og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0702 (alliance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9019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565F09E7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57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4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DE8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factors for early-onset colorectal cancer: systematic review and meta-analysi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DB41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779AD7CF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D317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C99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 vitro digestion of peanut skin releases bioactive compounds and increases cancer cell toxicit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3E9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1EAC3C4C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2B0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0EC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lymphocyte count as a significant risk factor for incisional hernia after laparoscopic colorectal surger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A51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17474A18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FA63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8C7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erging paradigms in inflammatory disease management: exploring bioactive compounds and the gut microbio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BB25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3C06AB4C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316B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A04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high-fat, high-cholesterol diet promotes intestinal inflammation by exacerbating gut microbiome dysbiosis and bile acid disorders in cholecystectom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856F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54B17133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5062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E4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feedback loop between dietary nitrate intake and oral health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71C6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51017F38" w14:textId="77777777" w:rsidTr="009B7617">
        <w:trPr>
          <w:trHeight w:val="280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9B2D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EB88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orbid conditions associated with alopecia areata: a systematic review and meta-analysi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69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A1396" w:rsidRPr="002A1396" w14:paraId="447924E4" w14:textId="77777777" w:rsidTr="009B7617">
        <w:trPr>
          <w:trHeight w:val="290"/>
          <w:jc w:val="center"/>
        </w:trPr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6B4C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284A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ut bacteria influence </w:t>
            </w:r>
            <w:proofErr w:type="spellStart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stocystis</w:t>
            </w:r>
            <w:proofErr w:type="spellEnd"/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. phenotypes and may trigger pathogenicity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6504" w14:textId="77777777" w:rsidR="002A1396" w:rsidRPr="002A1396" w:rsidRDefault="002A1396" w:rsidP="00700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3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52D6E4CC" w14:textId="65904B4D" w:rsidR="00F45226" w:rsidRPr="006B0EFD" w:rsidRDefault="00F45226" w:rsidP="006B0EFD">
      <w:pPr>
        <w:rPr>
          <w:rFonts w:hint="eastAsia"/>
        </w:rPr>
      </w:pPr>
    </w:p>
    <w:sectPr w:rsidR="00F45226" w:rsidRPr="006B0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2E243" w14:textId="77777777" w:rsidR="009F21E5" w:rsidRDefault="009F21E5" w:rsidP="00A16106">
      <w:r>
        <w:separator/>
      </w:r>
    </w:p>
  </w:endnote>
  <w:endnote w:type="continuationSeparator" w:id="0">
    <w:p w14:paraId="4721737A" w14:textId="77777777" w:rsidR="009F21E5" w:rsidRDefault="009F21E5" w:rsidP="00A16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0BED9" w14:textId="77777777" w:rsidR="009F21E5" w:rsidRDefault="009F21E5" w:rsidP="00A16106">
      <w:r>
        <w:separator/>
      </w:r>
    </w:p>
  </w:footnote>
  <w:footnote w:type="continuationSeparator" w:id="0">
    <w:p w14:paraId="33D8DFA1" w14:textId="77777777" w:rsidR="009F21E5" w:rsidRDefault="009F21E5" w:rsidP="00A161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A6DFB"/>
    <w:multiLevelType w:val="hybridMultilevel"/>
    <w:tmpl w:val="A1A83B7C"/>
    <w:lvl w:ilvl="0" w:tplc="C478A5E4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8EC437E"/>
    <w:multiLevelType w:val="hybridMultilevel"/>
    <w:tmpl w:val="0E2C0F9C"/>
    <w:lvl w:ilvl="0" w:tplc="495A6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E182B1E"/>
    <w:multiLevelType w:val="hybridMultilevel"/>
    <w:tmpl w:val="E786983C"/>
    <w:lvl w:ilvl="0" w:tplc="FD2C47A4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FAB1676"/>
    <w:multiLevelType w:val="hybridMultilevel"/>
    <w:tmpl w:val="681A4D22"/>
    <w:lvl w:ilvl="0" w:tplc="AEAEE7AC">
      <w:start w:val="3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4444476">
    <w:abstractNumId w:val="1"/>
  </w:num>
  <w:num w:numId="2" w16cid:durableId="1410273402">
    <w:abstractNumId w:val="3"/>
  </w:num>
  <w:num w:numId="3" w16cid:durableId="1074738231">
    <w:abstractNumId w:val="0"/>
  </w:num>
  <w:num w:numId="4" w16cid:durableId="1654392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4E5"/>
    <w:rsid w:val="00021F66"/>
    <w:rsid w:val="001206B9"/>
    <w:rsid w:val="0012359D"/>
    <w:rsid w:val="001618FC"/>
    <w:rsid w:val="00164070"/>
    <w:rsid w:val="002044E5"/>
    <w:rsid w:val="002A1396"/>
    <w:rsid w:val="00655BAD"/>
    <w:rsid w:val="006B0EFD"/>
    <w:rsid w:val="006C54F1"/>
    <w:rsid w:val="00700078"/>
    <w:rsid w:val="007A6574"/>
    <w:rsid w:val="00810953"/>
    <w:rsid w:val="008B7134"/>
    <w:rsid w:val="009213E7"/>
    <w:rsid w:val="009B7617"/>
    <w:rsid w:val="009F21E5"/>
    <w:rsid w:val="00A16106"/>
    <w:rsid w:val="00A33986"/>
    <w:rsid w:val="00E50DE7"/>
    <w:rsid w:val="00EA6B2B"/>
    <w:rsid w:val="00F24544"/>
    <w:rsid w:val="00F45226"/>
    <w:rsid w:val="00F8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4F2DE"/>
  <w15:chartTrackingRefBased/>
  <w15:docId w15:val="{5097ABFF-314B-4E4A-863D-241635636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0953"/>
    <w:pPr>
      <w:keepNext/>
      <w:keepLines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10953"/>
    <w:pPr>
      <w:keepNext/>
      <w:keepLines/>
      <w:spacing w:before="260" w:after="260" w:line="416" w:lineRule="auto"/>
      <w:jc w:val="left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1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1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106"/>
    <w:rPr>
      <w:sz w:val="18"/>
      <w:szCs w:val="18"/>
    </w:rPr>
  </w:style>
  <w:style w:type="paragraph" w:styleId="a7">
    <w:name w:val="List Paragraph"/>
    <w:basedOn w:val="a"/>
    <w:uiPriority w:val="34"/>
    <w:qFormat/>
    <w:rsid w:val="00A16106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A16106"/>
    <w:rPr>
      <w:color w:val="0563C1"/>
      <w:u w:val="single"/>
    </w:rPr>
  </w:style>
  <w:style w:type="table" w:styleId="a9">
    <w:name w:val="Table Grid"/>
    <w:basedOn w:val="a1"/>
    <w:uiPriority w:val="39"/>
    <w:rsid w:val="00A16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A16106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2A1396"/>
    <w:rPr>
      <w:color w:val="954F72"/>
      <w:u w:val="single"/>
    </w:rPr>
  </w:style>
  <w:style w:type="paragraph" w:customStyle="1" w:styleId="msonormal0">
    <w:name w:val="msonormal"/>
    <w:basedOn w:val="a"/>
    <w:rsid w:val="002A13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A139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A139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A139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A139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A139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2A1396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A139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810953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810953"/>
    <w:rPr>
      <w:rFonts w:asciiTheme="majorHAnsi" w:eastAsia="Times New Roman" w:hAnsiTheme="majorHAnsi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webofscience.com/wos/woscc/summary/b6b887a3-a28e-423d-87a5-34ae50e44d44-a325fa02/relevance/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7</Pages>
  <Words>11303</Words>
  <Characters>64431</Characters>
  <Application>Microsoft Office Word</Application>
  <DocSecurity>0</DocSecurity>
  <Lines>536</Lines>
  <Paragraphs>151</Paragraphs>
  <ScaleCrop>false</ScaleCrop>
  <Company/>
  <LinksUpToDate>false</LinksUpToDate>
  <CharactersWithSpaces>7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ning wu</dc:creator>
  <cp:keywords/>
  <dc:description/>
  <cp:lastModifiedBy>pengning wu</cp:lastModifiedBy>
  <cp:revision>8</cp:revision>
  <dcterms:created xsi:type="dcterms:W3CDTF">2023-11-06T02:12:00Z</dcterms:created>
  <dcterms:modified xsi:type="dcterms:W3CDTF">2024-02-26T07:03:00Z</dcterms:modified>
</cp:coreProperties>
</file>